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xmlns:wp14="http://schemas.microsoft.com/office/word/2010/wordml" w:rsidRPr="00247ED5" w:rsidR="00D87AF7" w:rsidP="005B567D" w:rsidRDefault="00D87AF7" w14:paraId="4CEEF016" wp14:textId="77777777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Pr="00247ED5" w:rsidR="00F0752A">
        <w:rPr>
          <w:szCs w:val="24"/>
        </w:rPr>
        <w:t>S</w:t>
      </w:r>
      <w:r w:rsidRPr="00247ED5">
        <w:rPr>
          <w:szCs w:val="24"/>
        </w:rPr>
        <w:t>tatement—</w:t>
      </w:r>
      <w:r w:rsidRPr="00247ED5" w:rsidR="00AE5BF1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Pr="00247ED5" w:rsidR="00B60EFB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Pr="00247ED5" w:rsidR="00AE5BF1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tbl>
      <w:tblPr>
        <w:tblW w:w="9638" w:type="dxa"/>
        <w:tblBorders>
          <w:insideH w:val="single" w:color="auto" w:sz="4" w:space="0"/>
        </w:tblBorders>
        <w:tblLook w:val="0000" w:firstRow="0" w:lastRow="0" w:firstColumn="0" w:lastColumn="0" w:noHBand="0" w:noVBand="0"/>
      </w:tblPr>
      <w:tblGrid>
        <w:gridCol w:w="1560"/>
        <w:gridCol w:w="1245"/>
        <w:gridCol w:w="4470"/>
        <w:gridCol w:w="2363"/>
      </w:tblGrid>
      <w:tr xmlns:wp14="http://schemas.microsoft.com/office/word/2010/wordml" w:rsidRPr="000142B2" w:rsidR="00372129" w:rsidTr="7E60A12C" w14:paraId="6A84C544" wp14:textId="77777777">
        <w:trPr>
          <w:trHeight w:val="300"/>
        </w:trPr>
        <w:tc>
          <w:tcPr>
            <w:tcW w:w="1560" w:type="dxa"/>
            <w:tcMar/>
          </w:tcPr>
          <w:p w:rsidRPr="000142B2" w:rsidR="005044A6" w:rsidP="0022554A" w:rsidRDefault="005044A6" w14:paraId="672A6659" wp14:textId="77777777">
            <w:pPr>
              <w:tabs>
                <w:tab w:val="left" w:pos="5400"/>
              </w:tabs>
              <w:rPr>
                <w:sz w:val="20"/>
              </w:rPr>
            </w:pPr>
            <w:bookmarkStart w:name="bold1" w:colFirst="1" w:colLast="1" w:id="0"/>
            <w:bookmarkStart w:name="italic1" w:colFirst="0" w:colLast="0" w:id="1"/>
            <w:bookmarkStart w:name="bold2" w:colFirst="2" w:colLast="2" w:id="2"/>
            <w:bookmarkStart w:name="italic2" w:colFirst="1" w:colLast="1" w:id="3"/>
            <w:bookmarkStart w:name="bold3" w:colFirst="3" w:colLast="3" w:id="4"/>
            <w:bookmarkStart w:name="italic3" w:colFirst="2" w:colLast="2" w:id="5"/>
            <w:bookmarkStart w:name="bold4" w:colFirst="4" w:colLast="4" w:id="6"/>
            <w:bookmarkStart w:name="italic4" w:colFirst="3" w:colLast="3" w:id="7"/>
            <w:bookmarkStart w:name="italic5" w:colFirst="4" w:colLast="4" w:id="8"/>
          </w:p>
        </w:tc>
        <w:tc>
          <w:tcPr>
            <w:tcW w:w="1245" w:type="dxa"/>
            <w:tcMar/>
          </w:tcPr>
          <w:p w:rsidRPr="000142B2" w:rsidR="005044A6" w:rsidP="0022554A" w:rsidRDefault="005044A6" w14:paraId="0B5BA6F8" wp14:textId="7777777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4470" w:type="dxa"/>
            <w:tcMar/>
            <w:vAlign w:val="bottom"/>
          </w:tcPr>
          <w:p w:rsidRPr="000142B2" w:rsidR="005044A6" w:rsidP="0022554A" w:rsidRDefault="005044A6" w14:paraId="08BF9F4B" wp14:textId="7777777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2363" w:type="dxa"/>
            <w:tcMar/>
            <w:vAlign w:val="bottom"/>
          </w:tcPr>
          <w:p w:rsidR="64C82ED0" w:rsidP="7E60A12C" w:rsidRDefault="64C82ED0" w14:paraId="784A39C4" w14:textId="067C6C39">
            <w:pPr>
              <w:pStyle w:val="TableHeader"/>
              <w:jc w:val="center"/>
              <w:rPr>
                <w:b w:val="1"/>
                <w:bCs w:val="1"/>
                <w:sz w:val="20"/>
                <w:szCs w:val="20"/>
              </w:rPr>
            </w:pPr>
            <w:r w:rsidRPr="7E60A12C" w:rsidR="64C82ED0">
              <w:rPr>
                <w:b w:val="1"/>
                <w:bCs w:val="1"/>
                <w:sz w:val="20"/>
                <w:szCs w:val="20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xmlns:wp14="http://schemas.microsoft.com/office/word/2010/wordml" w:rsidRPr="000142B2" w:rsidR="000B6FD4" w:rsidTr="7E60A12C" w14:paraId="108309D7" wp14:textId="77777777">
        <w:trPr>
          <w:trHeight w:val="300"/>
        </w:trPr>
        <w:tc>
          <w:tcPr>
            <w:tcW w:w="1560" w:type="dxa"/>
            <w:vMerge w:val="restart"/>
            <w:tcMar/>
          </w:tcPr>
          <w:p w:rsidRPr="000142B2" w:rsidR="000B6FD4" w:rsidP="0022554A" w:rsidRDefault="00134AAC" w14:paraId="3CC0E63D" wp14:textId="77777777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 w:rsidR="00AE5BF1">
              <w:rPr>
                <w:b/>
                <w:sz w:val="20"/>
              </w:rPr>
              <w:t>Title and abstract</w:t>
            </w:r>
          </w:p>
        </w:tc>
        <w:tc>
          <w:tcPr>
            <w:tcW w:w="1245" w:type="dxa"/>
            <w:vMerge w:val="restart"/>
            <w:tcMar/>
          </w:tcPr>
          <w:p w:rsidRPr="000142B2" w:rsidR="000B6FD4" w:rsidP="0022554A" w:rsidRDefault="000B6FD4" w14:paraId="649841BE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4470" w:type="dxa"/>
            <w:tcMar/>
          </w:tcPr>
          <w:p w:rsidRPr="000142B2" w:rsidR="000B6FD4" w:rsidP="0022554A" w:rsidRDefault="000B6FD4" w14:paraId="3FF548A0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363" w:type="dxa"/>
            <w:tcMar/>
          </w:tcPr>
          <w:p w:rsidR="61490291" w:rsidP="7E60A12C" w:rsidRDefault="61490291" w14:paraId="5558CCAD" w14:textId="1F7D52EF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61490291">
              <w:rPr>
                <w:sz w:val="20"/>
                <w:szCs w:val="20"/>
              </w:rPr>
              <w:t>2</w:t>
            </w:r>
          </w:p>
        </w:tc>
      </w:tr>
      <w:tr xmlns:wp14="http://schemas.microsoft.com/office/word/2010/wordml" w:rsidRPr="000142B2" w:rsidR="000B6FD4" w:rsidTr="7E60A12C" w14:paraId="689773C3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0B6FD4" w:rsidP="0022554A" w:rsidRDefault="000B6FD4" w14:paraId="0A37501D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6" w:colFirst="0" w:colLast="0" w:id="9"/>
            <w:bookmarkStart w:name="italic7" w:colFirst="0" w:colLast="0" w:id="10"/>
          </w:p>
        </w:tc>
        <w:tc>
          <w:tcPr>
            <w:tcW w:w="1245" w:type="dxa"/>
            <w:vMerge/>
            <w:tcMar/>
          </w:tcPr>
          <w:p w:rsidRPr="000142B2" w:rsidR="000B6FD4" w:rsidP="0022554A" w:rsidRDefault="000B6FD4" w14:paraId="5DAB6C7B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0B6FD4" w:rsidP="0022554A" w:rsidRDefault="000B6FD4" w14:paraId="1B9841C6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63" w:type="dxa"/>
            <w:tcMar/>
          </w:tcPr>
          <w:p w:rsidR="00A8E144" w:rsidP="7E60A12C" w:rsidRDefault="00A8E144" w14:paraId="6D648FCF" w14:textId="5CC319C0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00A8E144">
              <w:rPr>
                <w:sz w:val="20"/>
                <w:szCs w:val="20"/>
              </w:rPr>
              <w:t>2</w:t>
            </w:r>
          </w:p>
        </w:tc>
      </w:tr>
      <w:tr xmlns:wp14="http://schemas.microsoft.com/office/word/2010/wordml" w:rsidRPr="000142B2" w:rsidR="00D87AF7" w:rsidTr="7E60A12C" w14:paraId="3E7A9F1C" wp14:textId="77777777">
        <w:trPr>
          <w:trHeight w:val="300"/>
        </w:trPr>
        <w:tc>
          <w:tcPr>
            <w:tcW w:w="7275" w:type="dxa"/>
            <w:gridSpan w:val="3"/>
            <w:tcMar/>
          </w:tcPr>
          <w:p w:rsidRPr="000142B2" w:rsidR="00D87AF7" w:rsidP="0022554A" w:rsidRDefault="00666336" w14:paraId="1AFD851D" wp14:textId="777777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name="bold7" w:id="11"/>
            <w:bookmarkStart w:name="italic8" w:id="12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2363" w:type="dxa"/>
            <w:tcMar/>
          </w:tcPr>
          <w:p w:rsidR="7E60A12C" w:rsidP="7E60A12C" w:rsidRDefault="7E60A12C" w14:paraId="38571157" w14:textId="63CD96EB">
            <w:pPr>
              <w:pStyle w:val="TableSubHead"/>
              <w:jc w:val="center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0142B2" w:rsidR="000B6FD4" w:rsidTr="7E60A12C" w14:paraId="4D9D0705" wp14:textId="77777777">
        <w:trPr>
          <w:trHeight w:val="300"/>
        </w:trPr>
        <w:tc>
          <w:tcPr>
            <w:tcW w:w="1560" w:type="dxa"/>
            <w:tcMar/>
          </w:tcPr>
          <w:p w:rsidRPr="000142B2" w:rsidR="000B6FD4" w:rsidP="0022554A" w:rsidRDefault="000B6FD4" w14:paraId="7E410E7B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8" w:id="13"/>
            <w:bookmarkStart w:name="italic9" w:id="14"/>
            <w:r w:rsidRPr="000142B2">
              <w:rPr>
                <w:bCs/>
                <w:sz w:val="20"/>
              </w:rPr>
              <w:t>Background/</w:t>
            </w:r>
            <w:bookmarkStart w:name="bold9" w:id="15"/>
            <w:bookmarkStart w:name="italic10" w:id="16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1245" w:type="dxa"/>
            <w:tcMar/>
          </w:tcPr>
          <w:p w:rsidRPr="000142B2" w:rsidR="000B6FD4" w:rsidP="0022554A" w:rsidRDefault="000B6FD4" w14:paraId="18F999B5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4470" w:type="dxa"/>
            <w:tcMar/>
          </w:tcPr>
          <w:p w:rsidRPr="000142B2" w:rsidR="000B6FD4" w:rsidP="0022554A" w:rsidRDefault="000B6FD4" w14:paraId="4133D9F8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63" w:type="dxa"/>
            <w:tcMar/>
          </w:tcPr>
          <w:p w:rsidR="225486E1" w:rsidP="7E60A12C" w:rsidRDefault="225486E1" w14:paraId="1C2AD8A4" w14:textId="720974D5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225486E1">
              <w:rPr>
                <w:sz w:val="20"/>
                <w:szCs w:val="20"/>
              </w:rPr>
              <w:t>4</w:t>
            </w:r>
          </w:p>
        </w:tc>
      </w:tr>
      <w:tr xmlns:wp14="http://schemas.microsoft.com/office/word/2010/wordml" w:rsidRPr="000142B2" w:rsidR="000B6FD4" w:rsidTr="7E60A12C" w14:paraId="1B777568" wp14:textId="77777777">
        <w:trPr>
          <w:trHeight w:val="300"/>
        </w:trPr>
        <w:tc>
          <w:tcPr>
            <w:tcW w:w="1560" w:type="dxa"/>
            <w:tcMar/>
          </w:tcPr>
          <w:p w:rsidRPr="000142B2" w:rsidR="000B6FD4" w:rsidP="0022554A" w:rsidRDefault="000B6FD4" w14:paraId="106DD217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10" w:colFirst="0" w:colLast="0" w:id="17"/>
            <w:bookmarkStart w:name="italic11" w:colFirst="0" w:colLast="0" w:id="18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1245" w:type="dxa"/>
            <w:tcMar/>
          </w:tcPr>
          <w:p w:rsidRPr="000142B2" w:rsidR="000B6FD4" w:rsidP="0022554A" w:rsidRDefault="000B6FD4" w14:paraId="5FCD5EC4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4470" w:type="dxa"/>
            <w:tcMar/>
          </w:tcPr>
          <w:p w:rsidRPr="000142B2" w:rsidR="000B6FD4" w:rsidP="0022554A" w:rsidRDefault="000B6FD4" w14:paraId="45C15EB6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363" w:type="dxa"/>
            <w:tcMar/>
          </w:tcPr>
          <w:p w:rsidR="0EE3062F" w:rsidP="7E60A12C" w:rsidRDefault="0EE3062F" w14:paraId="146B460C" w14:textId="483889DD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0EE3062F">
              <w:rPr>
                <w:sz w:val="20"/>
                <w:szCs w:val="20"/>
              </w:rPr>
              <w:t>6</w:t>
            </w:r>
          </w:p>
        </w:tc>
      </w:tr>
      <w:tr xmlns:wp14="http://schemas.microsoft.com/office/word/2010/wordml" w:rsidRPr="000142B2" w:rsidR="00D87AF7" w:rsidTr="7E60A12C" w14:paraId="24924C10" wp14:textId="77777777">
        <w:trPr>
          <w:trHeight w:val="300"/>
        </w:trPr>
        <w:tc>
          <w:tcPr>
            <w:tcW w:w="7275" w:type="dxa"/>
            <w:gridSpan w:val="3"/>
            <w:tcMar/>
          </w:tcPr>
          <w:p w:rsidRPr="000142B2" w:rsidR="00D87AF7" w:rsidP="0022554A" w:rsidRDefault="00666336" w14:paraId="4C42F1E9" wp14:textId="777777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name="bold11" w:id="19"/>
            <w:bookmarkStart w:name="italic12" w:id="20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2363" w:type="dxa"/>
            <w:tcMar/>
          </w:tcPr>
          <w:p w:rsidR="7E60A12C" w:rsidP="7E60A12C" w:rsidRDefault="7E60A12C" w14:paraId="6B6E79A9" w14:textId="3E35B6B8">
            <w:pPr>
              <w:pStyle w:val="TableSubHead"/>
              <w:jc w:val="center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0142B2" w:rsidR="000B6FD4" w:rsidTr="7E60A12C" w14:paraId="613ABD10" wp14:textId="77777777">
        <w:trPr>
          <w:trHeight w:val="300"/>
        </w:trPr>
        <w:tc>
          <w:tcPr>
            <w:tcW w:w="1560" w:type="dxa"/>
            <w:tcMar/>
          </w:tcPr>
          <w:p w:rsidRPr="000142B2" w:rsidR="000B6FD4" w:rsidP="0022554A" w:rsidRDefault="000B6FD4" w14:paraId="2A3E8F1F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12" w:colFirst="0" w:colLast="0" w:id="21"/>
            <w:bookmarkStart w:name="italic13" w:colFirst="0" w:colLast="0" w:id="22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1245" w:type="dxa"/>
            <w:tcMar/>
          </w:tcPr>
          <w:p w:rsidRPr="000142B2" w:rsidR="000B6FD4" w:rsidP="0022554A" w:rsidRDefault="000B6FD4" w14:paraId="2598DEE6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4470" w:type="dxa"/>
            <w:tcMar/>
          </w:tcPr>
          <w:p w:rsidRPr="000142B2" w:rsidR="000B6FD4" w:rsidP="0022554A" w:rsidRDefault="000B6FD4" w14:paraId="72519B5C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2363" w:type="dxa"/>
            <w:tcMar/>
          </w:tcPr>
          <w:p w:rsidR="6ADDF605" w:rsidP="7E60A12C" w:rsidRDefault="6ADDF605" w14:paraId="5AD54592" w14:textId="321D9C0B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6ADDF605">
              <w:rPr>
                <w:sz w:val="20"/>
                <w:szCs w:val="20"/>
              </w:rPr>
              <w:t>6</w:t>
            </w:r>
          </w:p>
        </w:tc>
      </w:tr>
      <w:tr xmlns:wp14="http://schemas.microsoft.com/office/word/2010/wordml" w:rsidRPr="000142B2" w:rsidR="000B6FD4" w:rsidTr="7E60A12C" w14:paraId="714C8020" wp14:textId="77777777">
        <w:trPr>
          <w:trHeight w:val="300"/>
        </w:trPr>
        <w:tc>
          <w:tcPr>
            <w:tcW w:w="1560" w:type="dxa"/>
            <w:tcMar/>
          </w:tcPr>
          <w:p w:rsidRPr="000142B2" w:rsidR="000B6FD4" w:rsidP="0022554A" w:rsidRDefault="000B6FD4" w14:paraId="6BF37986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13" w:colFirst="0" w:colLast="0" w:id="23"/>
            <w:bookmarkStart w:name="italic14" w:colFirst="0" w:colLast="0" w:id="24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1245" w:type="dxa"/>
            <w:tcMar/>
          </w:tcPr>
          <w:p w:rsidRPr="000142B2" w:rsidR="000B6FD4" w:rsidP="0022554A" w:rsidRDefault="000B6FD4" w14:paraId="78941E47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4470" w:type="dxa"/>
            <w:tcMar/>
          </w:tcPr>
          <w:p w:rsidRPr="000142B2" w:rsidR="000B6FD4" w:rsidP="0022554A" w:rsidRDefault="000B6FD4" w14:paraId="109B928C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63" w:type="dxa"/>
            <w:tcMar/>
          </w:tcPr>
          <w:p w:rsidR="2DB38F1C" w:rsidP="7E60A12C" w:rsidRDefault="2DB38F1C" w14:paraId="01DBEF73" w14:textId="20E1ACC0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2DB38F1C">
              <w:rPr>
                <w:sz w:val="20"/>
                <w:szCs w:val="20"/>
              </w:rPr>
              <w:t>6</w:t>
            </w:r>
          </w:p>
        </w:tc>
      </w:tr>
      <w:bookmarkEnd w:id="23"/>
      <w:bookmarkEnd w:id="24"/>
      <w:tr xmlns:wp14="http://schemas.microsoft.com/office/word/2010/wordml" w:rsidRPr="000142B2" w:rsidR="000B6FD4" w:rsidTr="7E60A12C" w14:paraId="23CB389A" wp14:textId="77777777">
        <w:trPr>
          <w:trHeight w:val="300"/>
        </w:trPr>
        <w:tc>
          <w:tcPr>
            <w:tcW w:w="1560" w:type="dxa"/>
            <w:vMerge w:val="restart"/>
            <w:tcMar/>
          </w:tcPr>
          <w:p w:rsidRPr="000142B2" w:rsidR="000B6FD4" w:rsidP="0022554A" w:rsidRDefault="000B6FD4" w14:paraId="58A5D19C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1245" w:type="dxa"/>
            <w:vMerge w:val="restart"/>
            <w:tcMar/>
          </w:tcPr>
          <w:p w:rsidRPr="000142B2" w:rsidR="000B6FD4" w:rsidP="0022554A" w:rsidRDefault="000B6FD4" w14:paraId="29B4EA11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4470" w:type="dxa"/>
            <w:tcMar/>
          </w:tcPr>
          <w:p w:rsidRPr="000142B2" w:rsidR="000B6FD4" w:rsidP="0022554A" w:rsidRDefault="000B6FD4" w14:paraId="582F9370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363" w:type="dxa"/>
            <w:tcMar/>
          </w:tcPr>
          <w:p w:rsidR="59265371" w:rsidP="7E60A12C" w:rsidRDefault="59265371" w14:paraId="291B6BD6" w14:textId="39E959CB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59265371">
              <w:rPr>
                <w:sz w:val="20"/>
                <w:szCs w:val="20"/>
              </w:rPr>
              <w:t>6</w:t>
            </w:r>
            <w:r w:rsidRPr="7E60A12C" w:rsidR="3440D3E7">
              <w:rPr>
                <w:sz w:val="20"/>
                <w:szCs w:val="20"/>
              </w:rPr>
              <w:t>-</w:t>
            </w:r>
            <w:r w:rsidRPr="7E60A12C" w:rsidR="068AD976">
              <w:rPr>
                <w:sz w:val="20"/>
                <w:szCs w:val="20"/>
              </w:rPr>
              <w:t>8</w:t>
            </w:r>
          </w:p>
        </w:tc>
      </w:tr>
      <w:tr xmlns:wp14="http://schemas.microsoft.com/office/word/2010/wordml" w:rsidRPr="000142B2" w:rsidR="00372129" w:rsidTr="7E60A12C" w14:paraId="21AF6EE7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CB6CC8" w:rsidP="0022554A" w:rsidRDefault="00CB6CC8" w14:paraId="02EB378F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14" w:colFirst="0" w:colLast="0" w:id="25"/>
            <w:bookmarkStart w:name="italic15" w:colFirst="0" w:colLast="0" w:id="26"/>
          </w:p>
        </w:tc>
        <w:tc>
          <w:tcPr>
            <w:tcW w:w="1245" w:type="dxa"/>
            <w:vMerge/>
            <w:tcMar/>
          </w:tcPr>
          <w:p w:rsidRPr="000142B2" w:rsidR="00CB6CC8" w:rsidP="0022554A" w:rsidRDefault="00CB6CC8" w14:paraId="6A05A809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CB6CC8" w:rsidP="0022554A" w:rsidRDefault="00D6407C" w14:paraId="2AEB5647" wp14:textId="77777777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363" w:type="dxa"/>
            <w:tcMar/>
          </w:tcPr>
          <w:p w:rsidR="40FD77FB" w:rsidP="7E60A12C" w:rsidRDefault="40FD77FB" w14:paraId="63682E16" w14:textId="0788FB43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40FD77FB">
              <w:rPr>
                <w:sz w:val="20"/>
                <w:szCs w:val="20"/>
              </w:rPr>
              <w:t>NA</w:t>
            </w:r>
          </w:p>
        </w:tc>
      </w:tr>
      <w:tr xmlns:wp14="http://schemas.microsoft.com/office/word/2010/wordml" w:rsidRPr="000142B2" w:rsidR="00372129" w:rsidTr="7E60A12C" w14:paraId="08543333" wp14:textId="77777777">
        <w:trPr>
          <w:trHeight w:val="300"/>
        </w:trPr>
        <w:tc>
          <w:tcPr>
            <w:tcW w:w="1560" w:type="dxa"/>
            <w:tcMar/>
          </w:tcPr>
          <w:p w:rsidRPr="000142B2" w:rsidR="00D87AF7" w:rsidP="0022554A" w:rsidRDefault="00D87AF7" w14:paraId="0F252C6A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16" w:colFirst="0" w:colLast="0" w:id="27"/>
            <w:bookmarkStart w:name="italic17" w:colFirst="0" w:colLast="0" w:id="28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1245" w:type="dxa"/>
            <w:tcMar/>
          </w:tcPr>
          <w:p w:rsidRPr="000142B2" w:rsidR="00D87AF7" w:rsidP="0022554A" w:rsidRDefault="00D87AF7" w14:paraId="75697EEC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4470" w:type="dxa"/>
            <w:tcMar/>
          </w:tcPr>
          <w:p w:rsidRPr="000142B2" w:rsidR="00D87AF7" w:rsidP="0022554A" w:rsidRDefault="00D87AF7" w14:paraId="6C5630B7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</w:t>
            </w:r>
            <w:r w:rsidRPr="000142B2" w:rsidR="009E0429">
              <w:rPr>
                <w:sz w:val="20"/>
              </w:rPr>
              <w:t>gnostic criteria, if applicable</w:t>
            </w:r>
          </w:p>
        </w:tc>
        <w:tc>
          <w:tcPr>
            <w:tcW w:w="2363" w:type="dxa"/>
            <w:tcMar/>
          </w:tcPr>
          <w:p w:rsidR="16B008B0" w:rsidP="7E60A12C" w:rsidRDefault="16B008B0" w14:paraId="0DD9477A" w14:textId="0F9AFE20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16B008B0">
              <w:rPr>
                <w:sz w:val="20"/>
                <w:szCs w:val="20"/>
              </w:rPr>
              <w:t>8</w:t>
            </w:r>
          </w:p>
        </w:tc>
      </w:tr>
      <w:tr xmlns:wp14="http://schemas.microsoft.com/office/word/2010/wordml" w:rsidRPr="000142B2" w:rsidR="009E0429" w:rsidTr="7E60A12C" w14:paraId="2CDB2182" wp14:textId="77777777">
        <w:trPr>
          <w:trHeight w:val="300"/>
        </w:trPr>
        <w:tc>
          <w:tcPr>
            <w:tcW w:w="1560" w:type="dxa"/>
            <w:tcMar/>
          </w:tcPr>
          <w:p w:rsidRPr="000142B2" w:rsidR="009E0429" w:rsidP="0022554A" w:rsidRDefault="009E0429" w14:paraId="5C08BD65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17" w:id="29"/>
            <w:bookmarkStart w:name="italic18" w:id="30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name="bold18" w:id="31"/>
            <w:bookmarkStart w:name="italic19" w:id="32"/>
            <w:bookmarkEnd w:id="29"/>
            <w:bookmarkEnd w:id="30"/>
            <w:r w:rsidRPr="000142B2" w:rsidR="00921BF8">
              <w:rPr>
                <w:bCs/>
                <w:sz w:val="20"/>
              </w:rPr>
              <w:t xml:space="preserve"> </w:t>
            </w:r>
            <w:r w:rsidRPr="000142B2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1245" w:type="dxa"/>
            <w:tcMar/>
          </w:tcPr>
          <w:p w:rsidRPr="000142B2" w:rsidR="009E0429" w:rsidP="0022554A" w:rsidRDefault="009E0429" w14:paraId="4BD5A65B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name="bold19" w:id="33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470" w:type="dxa"/>
            <w:tcMar/>
          </w:tcPr>
          <w:p w:rsidRPr="000142B2" w:rsidR="009E0429" w:rsidP="0022554A" w:rsidRDefault="00F842DC" w14:paraId="5E4278EA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 w:rsidR="00D6407C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63" w:type="dxa"/>
            <w:tcMar/>
          </w:tcPr>
          <w:p w:rsidR="564D0670" w:rsidP="7E60A12C" w:rsidRDefault="564D0670" w14:paraId="0E987241" w14:textId="3619D222">
            <w:pPr>
              <w:pStyle w:val="Normal"/>
              <w:jc w:val="center"/>
              <w:rPr>
                <w:i w:val="1"/>
                <w:iCs w:val="1"/>
                <w:sz w:val="20"/>
                <w:szCs w:val="20"/>
              </w:rPr>
            </w:pPr>
            <w:r w:rsidRPr="7E60A12C" w:rsidR="564D0670">
              <w:rPr>
                <w:i w:val="1"/>
                <w:iCs w:val="1"/>
                <w:sz w:val="20"/>
                <w:szCs w:val="20"/>
              </w:rPr>
              <w:t>6</w:t>
            </w:r>
          </w:p>
        </w:tc>
      </w:tr>
      <w:tr xmlns:wp14="http://schemas.microsoft.com/office/word/2010/wordml" w:rsidRPr="000142B2" w:rsidR="00D6407C" w:rsidTr="7E60A12C" w14:paraId="20A25BFA" wp14:textId="77777777">
        <w:trPr>
          <w:trHeight w:val="300"/>
        </w:trPr>
        <w:tc>
          <w:tcPr>
            <w:tcW w:w="1560" w:type="dxa"/>
            <w:tcMar/>
          </w:tcPr>
          <w:p w:rsidRPr="000142B2" w:rsidR="00D6407C" w:rsidP="0022554A" w:rsidRDefault="00D6407C" w14:paraId="26DD37B0" wp14:textId="77777777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name="bold20" w:colFirst="0" w:colLast="0" w:id="34"/>
            <w:bookmarkStart w:name="italic20" w:colFirst="0" w:colLast="0" w:id="35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245" w:type="dxa"/>
            <w:tcMar/>
          </w:tcPr>
          <w:p w:rsidRPr="000142B2" w:rsidR="00D6407C" w:rsidP="0022554A" w:rsidRDefault="00D6407C" w14:paraId="2B2B7304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4470" w:type="dxa"/>
            <w:tcMar/>
          </w:tcPr>
          <w:p w:rsidRPr="000142B2" w:rsidR="00D6407C" w:rsidP="0022554A" w:rsidRDefault="00D6407C" w14:paraId="295C2222" wp14:textId="77777777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363" w:type="dxa"/>
            <w:tcMar/>
          </w:tcPr>
          <w:p w:rsidR="66BEC6F8" w:rsidP="7E60A12C" w:rsidRDefault="66BEC6F8" w14:paraId="485FFF96" w14:textId="3C7D0EA8">
            <w:pPr>
              <w:pStyle w:val="Normal"/>
              <w:jc w:val="center"/>
              <w:rPr>
                <w:color w:val="000000" w:themeColor="text1" w:themeTint="FF" w:themeShade="FF"/>
                <w:sz w:val="20"/>
                <w:szCs w:val="20"/>
              </w:rPr>
            </w:pPr>
            <w:r w:rsidRPr="7E60A12C" w:rsidR="66BEC6F8">
              <w:rPr>
                <w:color w:val="000000" w:themeColor="text1" w:themeTint="FF" w:themeShade="FF"/>
                <w:sz w:val="20"/>
                <w:szCs w:val="20"/>
              </w:rPr>
              <w:t>8</w:t>
            </w:r>
          </w:p>
        </w:tc>
      </w:tr>
      <w:tr xmlns:wp14="http://schemas.microsoft.com/office/word/2010/wordml" w:rsidRPr="000142B2" w:rsidR="00D6407C" w:rsidTr="7E60A12C" w14:paraId="6A5BBFC7" wp14:textId="77777777">
        <w:trPr>
          <w:trHeight w:val="300"/>
        </w:trPr>
        <w:tc>
          <w:tcPr>
            <w:tcW w:w="1560" w:type="dxa"/>
            <w:tcMar/>
          </w:tcPr>
          <w:p w:rsidRPr="000142B2" w:rsidR="00D6407C" w:rsidP="0022554A" w:rsidRDefault="00D6407C" w14:paraId="64F38E2F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21" w:colFirst="0" w:colLast="0" w:id="36"/>
            <w:bookmarkStart w:name="italic21" w:colFirst="0" w:colLast="0" w:id="37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1245" w:type="dxa"/>
            <w:tcMar/>
          </w:tcPr>
          <w:p w:rsidRPr="000142B2" w:rsidR="00D6407C" w:rsidP="0022554A" w:rsidRDefault="00D6407C" w14:paraId="5D369756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4470" w:type="dxa"/>
            <w:tcMar/>
          </w:tcPr>
          <w:p w:rsidRPr="000142B2" w:rsidR="00D6407C" w:rsidP="0022554A" w:rsidRDefault="00D6407C" w14:paraId="6DFDF0AA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2363" w:type="dxa"/>
            <w:tcMar/>
          </w:tcPr>
          <w:p w:rsidR="7E60A12C" w:rsidP="7E60A12C" w:rsidRDefault="7E60A12C" w14:paraId="394F3E54" w14:textId="6ABC8BA0">
            <w:pPr>
              <w:pStyle w:val="Normal"/>
              <w:jc w:val="center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0142B2" w:rsidR="00D6407C" w:rsidTr="7E60A12C" w14:paraId="26DC5FB2" wp14:textId="77777777">
        <w:trPr>
          <w:trHeight w:val="300"/>
        </w:trPr>
        <w:tc>
          <w:tcPr>
            <w:tcW w:w="1560" w:type="dxa"/>
            <w:tcMar/>
          </w:tcPr>
          <w:p w:rsidRPr="000142B2" w:rsidR="00D6407C" w:rsidP="0022554A" w:rsidRDefault="00D6407C" w14:paraId="3D26A0A2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22" w:id="38"/>
            <w:bookmarkStart w:name="italic22" w:id="39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name="bold23" w:id="40"/>
            <w:bookmarkStart w:name="italic23" w:id="41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1245" w:type="dxa"/>
            <w:tcMar/>
          </w:tcPr>
          <w:p w:rsidRPr="000142B2" w:rsidR="00D6407C" w:rsidP="0022554A" w:rsidRDefault="00D6407C" w14:paraId="4737E36C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4470" w:type="dxa"/>
            <w:tcMar/>
          </w:tcPr>
          <w:p w:rsidRPr="000142B2" w:rsidR="00D6407C" w:rsidP="0022554A" w:rsidRDefault="00D6407C" w14:paraId="69BCCEAA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63" w:type="dxa"/>
            <w:tcMar/>
          </w:tcPr>
          <w:p w:rsidR="577C8E2D" w:rsidP="7E60A12C" w:rsidRDefault="577C8E2D" w14:paraId="4FFCB338" w14:textId="01C0315C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577C8E2D">
              <w:rPr>
                <w:sz w:val="20"/>
                <w:szCs w:val="20"/>
              </w:rPr>
              <w:t>8</w:t>
            </w:r>
          </w:p>
        </w:tc>
      </w:tr>
      <w:tr xmlns:wp14="http://schemas.microsoft.com/office/word/2010/wordml" w:rsidRPr="000142B2" w:rsidR="00D6407C" w:rsidTr="7E60A12C" w14:paraId="3716F179" wp14:textId="77777777">
        <w:trPr>
          <w:trHeight w:val="300"/>
        </w:trPr>
        <w:tc>
          <w:tcPr>
            <w:tcW w:w="1560" w:type="dxa"/>
            <w:vMerge w:val="restart"/>
            <w:tcMar/>
          </w:tcPr>
          <w:p w:rsidRPr="000142B2" w:rsidR="00D6407C" w:rsidP="0022554A" w:rsidRDefault="00D6407C" w14:paraId="6A3C9329" wp14:textId="77777777">
            <w:pPr>
              <w:tabs>
                <w:tab w:val="left" w:pos="5400"/>
              </w:tabs>
              <w:rPr>
                <w:sz w:val="20"/>
              </w:rPr>
            </w:pPr>
            <w:bookmarkStart w:name="italic24" w:id="42"/>
            <w:r w:rsidRPr="000142B2">
              <w:rPr>
                <w:sz w:val="20"/>
              </w:rPr>
              <w:t>Statistical</w:t>
            </w:r>
            <w:bookmarkStart w:name="italic25" w:id="43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1245" w:type="dxa"/>
            <w:vMerge w:val="restart"/>
            <w:tcMar/>
          </w:tcPr>
          <w:p w:rsidRPr="000142B2" w:rsidR="00D6407C" w:rsidP="0022554A" w:rsidRDefault="00D6407C" w14:paraId="4B73E586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4470" w:type="dxa"/>
            <w:tcMar/>
          </w:tcPr>
          <w:p w:rsidRPr="000142B2" w:rsidR="00D6407C" w:rsidP="0022554A" w:rsidRDefault="00D6407C" w14:paraId="7D484202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63" w:type="dxa"/>
            <w:tcMar/>
          </w:tcPr>
          <w:p w:rsidR="7FD63E21" w:rsidP="7E60A12C" w:rsidRDefault="7FD63E21" w14:paraId="0B34C92B" w14:textId="348EFE0E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7FD63E21">
              <w:rPr>
                <w:sz w:val="20"/>
                <w:szCs w:val="20"/>
              </w:rPr>
              <w:t>9</w:t>
            </w:r>
          </w:p>
        </w:tc>
      </w:tr>
      <w:tr xmlns:wp14="http://schemas.microsoft.com/office/word/2010/wordml" w:rsidRPr="000142B2" w:rsidR="00D6407C" w:rsidTr="7E60A12C" w14:paraId="5D3FAC96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D6407C" w:rsidP="0022554A" w:rsidRDefault="00D6407C" w14:paraId="5A39BBE3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24" w:colFirst="0" w:colLast="0" w:id="44"/>
            <w:bookmarkStart w:name="italic26" w:colFirst="0" w:colLast="0" w:id="45"/>
          </w:p>
        </w:tc>
        <w:tc>
          <w:tcPr>
            <w:tcW w:w="1245" w:type="dxa"/>
            <w:vMerge/>
            <w:tcMar/>
          </w:tcPr>
          <w:p w:rsidRPr="000142B2" w:rsidR="00D6407C" w:rsidP="0022554A" w:rsidRDefault="00D6407C" w14:paraId="41C8F396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D6407C" w:rsidP="0022554A" w:rsidRDefault="00D6407C" w14:paraId="1217AD0D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363" w:type="dxa"/>
            <w:tcMar/>
          </w:tcPr>
          <w:p w:rsidR="409B36AD" w:rsidP="7E60A12C" w:rsidRDefault="409B36AD" w14:paraId="51B1EC83" w14:textId="5875C549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409B36AD">
              <w:rPr>
                <w:sz w:val="20"/>
                <w:szCs w:val="20"/>
              </w:rPr>
              <w:t>9</w:t>
            </w:r>
          </w:p>
        </w:tc>
      </w:tr>
      <w:tr xmlns:wp14="http://schemas.microsoft.com/office/word/2010/wordml" w:rsidRPr="000142B2" w:rsidR="00D6407C" w:rsidTr="7E60A12C" w14:paraId="3E1E8161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D6407C" w:rsidP="0022554A" w:rsidRDefault="00D6407C" w14:paraId="72A3D3EC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25" w:colFirst="0" w:colLast="0" w:id="46"/>
            <w:bookmarkStart w:name="italic27" w:colFirst="0" w:colLast="0" w:id="47"/>
            <w:bookmarkEnd w:id="44"/>
            <w:bookmarkEnd w:id="45"/>
          </w:p>
        </w:tc>
        <w:tc>
          <w:tcPr>
            <w:tcW w:w="1245" w:type="dxa"/>
            <w:vMerge/>
            <w:tcMar/>
          </w:tcPr>
          <w:p w:rsidRPr="000142B2" w:rsidR="00D6407C" w:rsidP="0022554A" w:rsidRDefault="00D6407C" w14:paraId="0D0B940D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D6407C" w:rsidP="0022554A" w:rsidRDefault="00D6407C" w14:paraId="1E4AF14E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2363" w:type="dxa"/>
            <w:tcMar/>
          </w:tcPr>
          <w:p w:rsidR="42156B48" w:rsidP="7E60A12C" w:rsidRDefault="42156B48" w14:paraId="1CA0D9DA" w14:textId="5A31E645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42156B48">
              <w:rPr>
                <w:sz w:val="20"/>
                <w:szCs w:val="20"/>
              </w:rPr>
              <w:t>9</w:t>
            </w:r>
          </w:p>
        </w:tc>
      </w:tr>
      <w:tr xmlns:wp14="http://schemas.microsoft.com/office/word/2010/wordml" w:rsidRPr="000142B2" w:rsidR="00D6407C" w:rsidTr="7E60A12C" w14:paraId="31605FAA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D6407C" w:rsidP="0022554A" w:rsidRDefault="00D6407C" w14:paraId="0E27B00A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26" w:colFirst="0" w:colLast="0" w:id="48"/>
            <w:bookmarkStart w:name="italic28" w:colFirst="0" w:colLast="0" w:id="49"/>
            <w:bookmarkEnd w:id="46"/>
            <w:bookmarkEnd w:id="47"/>
          </w:p>
        </w:tc>
        <w:tc>
          <w:tcPr>
            <w:tcW w:w="1245" w:type="dxa"/>
            <w:vMerge/>
            <w:tcMar/>
          </w:tcPr>
          <w:p w:rsidRPr="000142B2" w:rsidR="00D6407C" w:rsidP="0022554A" w:rsidRDefault="00D6407C" w14:paraId="60061E4C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D6407C" w:rsidP="0022554A" w:rsidRDefault="00D6407C" w14:paraId="207170A0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363" w:type="dxa"/>
            <w:tcMar/>
          </w:tcPr>
          <w:p w:rsidR="4CA67BB2" w:rsidP="7E60A12C" w:rsidRDefault="4CA67BB2" w14:paraId="3C5CF445" w14:textId="04CD4F6E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4CA67BB2">
              <w:rPr>
                <w:sz w:val="20"/>
                <w:szCs w:val="20"/>
              </w:rPr>
              <w:t>NA</w:t>
            </w:r>
          </w:p>
        </w:tc>
      </w:tr>
      <w:tr xmlns:wp14="http://schemas.microsoft.com/office/word/2010/wordml" w:rsidRPr="000142B2" w:rsidR="00D6407C" w:rsidTr="7E60A12C" w14:paraId="33A66A97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D6407C" w:rsidP="0022554A" w:rsidRDefault="00D6407C" w14:paraId="44EAFD9C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27" w:colFirst="0" w:colLast="0" w:id="50"/>
            <w:bookmarkStart w:name="italic29" w:colFirst="0" w:colLast="0" w:id="51"/>
            <w:bookmarkEnd w:id="48"/>
            <w:bookmarkEnd w:id="49"/>
          </w:p>
        </w:tc>
        <w:tc>
          <w:tcPr>
            <w:tcW w:w="1245" w:type="dxa"/>
            <w:vMerge/>
            <w:tcMar/>
          </w:tcPr>
          <w:p w:rsidRPr="000142B2" w:rsidR="00D6407C" w:rsidP="0022554A" w:rsidRDefault="00D6407C" w14:paraId="4B94D5A5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D6407C" w:rsidP="0022554A" w:rsidRDefault="00D6407C" w14:paraId="631B4ED4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2363" w:type="dxa"/>
            <w:tcMar/>
          </w:tcPr>
          <w:p w:rsidR="6D61C1FB" w:rsidP="7E60A12C" w:rsidRDefault="6D61C1FB" w14:paraId="00B66DA4" w14:textId="36F7A2A7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6D61C1FB">
              <w:rPr>
                <w:sz w:val="20"/>
                <w:szCs w:val="20"/>
              </w:rPr>
              <w:t>NA</w:t>
            </w:r>
          </w:p>
        </w:tc>
      </w:tr>
      <w:tr xmlns:wp14="http://schemas.microsoft.com/office/word/2010/wordml" w:rsidRPr="000142B2" w:rsidR="00D87AF7" w:rsidTr="7E60A12C" w14:paraId="36704A0D" wp14:textId="77777777">
        <w:trPr>
          <w:trHeight w:val="300"/>
        </w:trPr>
        <w:tc>
          <w:tcPr>
            <w:tcW w:w="7275" w:type="dxa"/>
            <w:gridSpan w:val="3"/>
            <w:tcMar/>
          </w:tcPr>
          <w:p w:rsidRPr="000142B2" w:rsidR="00D87AF7" w:rsidP="0022554A" w:rsidRDefault="00666336" w14:paraId="78B16991" wp14:textId="777777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name="bold28" w:id="52"/>
            <w:bookmarkStart w:name="italic30" w:id="53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363" w:type="dxa"/>
            <w:tcMar/>
          </w:tcPr>
          <w:p w:rsidR="7E60A12C" w:rsidP="7E60A12C" w:rsidRDefault="7E60A12C" w14:paraId="7D524563" w14:textId="0D7333D7">
            <w:pPr>
              <w:pStyle w:val="TableSubHead"/>
              <w:jc w:val="center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0142B2" w:rsidR="00372129" w:rsidTr="7E60A12C" w14:paraId="7BE9B63F" wp14:textId="77777777">
        <w:trPr>
          <w:trHeight w:val="300"/>
        </w:trPr>
        <w:tc>
          <w:tcPr>
            <w:tcW w:w="1560" w:type="dxa"/>
            <w:vMerge w:val="restart"/>
            <w:tcMar/>
          </w:tcPr>
          <w:p w:rsidRPr="000142B2" w:rsidR="00D87AF7" w:rsidP="0022554A" w:rsidRDefault="00D87AF7" w14:paraId="1C54D6D7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29" w:id="54"/>
            <w:bookmarkStart w:name="italic31" w:id="55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1245" w:type="dxa"/>
            <w:vMerge w:val="restart"/>
            <w:tcMar/>
          </w:tcPr>
          <w:p w:rsidRPr="000142B2" w:rsidR="00D87AF7" w:rsidP="0022554A" w:rsidRDefault="00D87AF7" w14:paraId="6CBA396D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name="bold30" w:id="56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470" w:type="dxa"/>
            <w:tcMar/>
          </w:tcPr>
          <w:p w:rsidRPr="000142B2" w:rsidR="00D87AF7" w:rsidP="0022554A" w:rsidRDefault="00F44000" w14:paraId="0746B17E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a) </w:t>
            </w:r>
            <w:r w:rsidRPr="000142B2" w:rsidR="00D87AF7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63" w:type="dxa"/>
            <w:tcMar/>
          </w:tcPr>
          <w:p w:rsidR="5C0B3AEB" w:rsidP="7E60A12C" w:rsidRDefault="5C0B3AEB" w14:paraId="1E2C504C" w14:textId="21C2370B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5C0B3AEB">
              <w:rPr>
                <w:sz w:val="20"/>
                <w:szCs w:val="20"/>
              </w:rPr>
              <w:t>10</w:t>
            </w:r>
          </w:p>
        </w:tc>
      </w:tr>
      <w:tr xmlns:wp14="http://schemas.microsoft.com/office/word/2010/wordml" w:rsidRPr="000142B2" w:rsidR="00372129" w:rsidTr="7E60A12C" w14:paraId="2A458DC7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D87AF7" w:rsidP="0022554A" w:rsidRDefault="00D87AF7" w14:paraId="3DEEC669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31" w:colFirst="0" w:colLast="0" w:id="57"/>
            <w:bookmarkStart w:name="italic32" w:colFirst="0" w:colLast="0" w:id="58"/>
          </w:p>
        </w:tc>
        <w:tc>
          <w:tcPr>
            <w:tcW w:w="1245" w:type="dxa"/>
            <w:vMerge/>
            <w:tcMar/>
          </w:tcPr>
          <w:p w:rsidRPr="000142B2" w:rsidR="00D87AF7" w:rsidP="0022554A" w:rsidRDefault="00D87AF7" w14:paraId="3656B9AB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D87AF7" w:rsidP="0022554A" w:rsidRDefault="00F44000" w14:paraId="5DB06D91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b) </w:t>
            </w:r>
            <w:r w:rsidRPr="000142B2" w:rsidR="00D87AF7">
              <w:rPr>
                <w:sz w:val="20"/>
              </w:rPr>
              <w:t>Give reasons for non-participation at each stage</w:t>
            </w:r>
          </w:p>
        </w:tc>
        <w:tc>
          <w:tcPr>
            <w:tcW w:w="2363" w:type="dxa"/>
            <w:tcMar/>
          </w:tcPr>
          <w:p w:rsidR="3F9AFE1F" w:rsidP="7E60A12C" w:rsidRDefault="3F9AFE1F" w14:paraId="7A77D097" w14:textId="5280F6D1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3F9AFE1F">
              <w:rPr>
                <w:sz w:val="20"/>
                <w:szCs w:val="20"/>
              </w:rPr>
              <w:t>10</w:t>
            </w:r>
          </w:p>
        </w:tc>
      </w:tr>
      <w:tr xmlns:wp14="http://schemas.microsoft.com/office/word/2010/wordml" w:rsidRPr="000142B2" w:rsidR="00372129" w:rsidTr="7E60A12C" w14:paraId="449244E5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D87AF7" w:rsidP="0022554A" w:rsidRDefault="00D87AF7" w14:paraId="45FB0818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32" w:colFirst="0" w:colLast="0" w:id="59"/>
            <w:bookmarkStart w:name="italic33" w:colFirst="0" w:colLast="0" w:id="60"/>
            <w:bookmarkEnd w:id="57"/>
            <w:bookmarkEnd w:id="58"/>
          </w:p>
        </w:tc>
        <w:tc>
          <w:tcPr>
            <w:tcW w:w="1245" w:type="dxa"/>
            <w:vMerge/>
            <w:tcMar/>
          </w:tcPr>
          <w:p w:rsidRPr="000142B2" w:rsidR="00D87AF7" w:rsidP="0022554A" w:rsidRDefault="00D87AF7" w14:paraId="049F31CB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D87AF7" w:rsidP="0022554A" w:rsidRDefault="00F44000" w14:paraId="55BD1533" wp14:textId="77777777">
            <w:pPr>
              <w:tabs>
                <w:tab w:val="left" w:pos="5400"/>
              </w:tabs>
              <w:rPr>
                <w:sz w:val="20"/>
              </w:rPr>
            </w:pPr>
            <w:bookmarkStart w:name="OLE_LINK4" w:id="61"/>
            <w:r w:rsidRPr="000142B2">
              <w:rPr>
                <w:sz w:val="20"/>
              </w:rPr>
              <w:t xml:space="preserve">(c) </w:t>
            </w:r>
            <w:r w:rsidRPr="000142B2" w:rsidR="00D87AF7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2363" w:type="dxa"/>
            <w:tcMar/>
          </w:tcPr>
          <w:p w:rsidR="7370E771" w:rsidP="7E60A12C" w:rsidRDefault="7370E771" w14:paraId="7602259E" w14:textId="0295EC81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7370E771">
              <w:rPr>
                <w:sz w:val="20"/>
                <w:szCs w:val="20"/>
              </w:rPr>
              <w:t>10</w:t>
            </w:r>
          </w:p>
        </w:tc>
      </w:tr>
      <w:tr xmlns:wp14="http://schemas.microsoft.com/office/word/2010/wordml" w:rsidRPr="000142B2" w:rsidR="00372129" w:rsidTr="7E60A12C" w14:paraId="34DD0FC2" wp14:textId="77777777">
        <w:trPr>
          <w:trHeight w:val="300"/>
        </w:trPr>
        <w:tc>
          <w:tcPr>
            <w:tcW w:w="1560" w:type="dxa"/>
            <w:vMerge w:val="restart"/>
            <w:tcMar/>
          </w:tcPr>
          <w:p w:rsidRPr="000142B2" w:rsidR="00D87AF7" w:rsidP="0022554A" w:rsidRDefault="00D87AF7" w14:paraId="42FF6639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33" w:id="62"/>
            <w:bookmarkStart w:name="italic34" w:id="63"/>
            <w:bookmarkEnd w:id="59"/>
            <w:bookmarkEnd w:id="60"/>
            <w:r w:rsidRPr="000142B2">
              <w:rPr>
                <w:bCs/>
                <w:sz w:val="20"/>
              </w:rPr>
              <w:t>Descriptive</w:t>
            </w:r>
            <w:r w:rsidRPr="000142B2" w:rsidR="00666336">
              <w:rPr>
                <w:bCs/>
                <w:sz w:val="20"/>
              </w:rPr>
              <w:t xml:space="preserve"> </w:t>
            </w:r>
            <w:bookmarkStart w:name="bold34" w:id="64"/>
            <w:bookmarkStart w:name="italic35" w:id="6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1245" w:type="dxa"/>
            <w:vMerge w:val="restart"/>
            <w:tcMar/>
          </w:tcPr>
          <w:p w:rsidRPr="000142B2" w:rsidR="00D87AF7" w:rsidP="0022554A" w:rsidRDefault="00D87AF7" w14:paraId="2CC00A7C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name="bold35" w:id="66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470" w:type="dxa"/>
            <w:tcMar/>
          </w:tcPr>
          <w:p w:rsidRPr="000142B2" w:rsidR="00D87AF7" w:rsidP="0022554A" w:rsidRDefault="00F44000" w14:paraId="74A12759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a) </w:t>
            </w:r>
            <w:r w:rsidRPr="000142B2" w:rsidR="00D87AF7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2363" w:type="dxa"/>
            <w:tcMar/>
          </w:tcPr>
          <w:p w:rsidR="26BD81C3" w:rsidP="7E60A12C" w:rsidRDefault="26BD81C3" w14:paraId="1689F1D2" w14:textId="64721884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26BD81C3">
              <w:rPr>
                <w:sz w:val="20"/>
                <w:szCs w:val="20"/>
              </w:rPr>
              <w:t>10</w:t>
            </w:r>
          </w:p>
        </w:tc>
      </w:tr>
      <w:tr xmlns:wp14="http://schemas.microsoft.com/office/word/2010/wordml" w:rsidRPr="000142B2" w:rsidR="00372129" w:rsidTr="7E60A12C" w14:paraId="48E8C19D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D87AF7" w:rsidP="0022554A" w:rsidRDefault="00D87AF7" w14:paraId="53128261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36" w:colFirst="0" w:colLast="0" w:id="67"/>
            <w:bookmarkStart w:name="italic36" w:colFirst="0" w:colLast="0" w:id="68"/>
          </w:p>
        </w:tc>
        <w:tc>
          <w:tcPr>
            <w:tcW w:w="1245" w:type="dxa"/>
            <w:vMerge/>
            <w:tcMar/>
          </w:tcPr>
          <w:p w:rsidRPr="000142B2" w:rsidR="00D87AF7" w:rsidP="0022554A" w:rsidRDefault="00D87AF7" w14:paraId="62486C05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D87AF7" w:rsidP="0022554A" w:rsidRDefault="00F44000" w14:paraId="120E3260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b) </w:t>
            </w:r>
            <w:r w:rsidRPr="000142B2" w:rsidR="00D87AF7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363" w:type="dxa"/>
            <w:tcMar/>
          </w:tcPr>
          <w:p w:rsidR="01DCBCCF" w:rsidP="7E60A12C" w:rsidRDefault="01DCBCCF" w14:paraId="480E57E2" w14:textId="4E82CC61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01DCBCCF">
              <w:rPr>
                <w:sz w:val="20"/>
                <w:szCs w:val="20"/>
              </w:rPr>
              <w:t>10</w:t>
            </w:r>
          </w:p>
        </w:tc>
      </w:tr>
      <w:tr xmlns:wp14="http://schemas.microsoft.com/office/word/2010/wordml" w:rsidRPr="000142B2" w:rsidR="00CB6CC8" w:rsidTr="7E60A12C" w14:paraId="3D89850B" wp14:textId="77777777">
        <w:trPr>
          <w:trHeight w:val="300"/>
        </w:trPr>
        <w:tc>
          <w:tcPr>
            <w:tcW w:w="1560" w:type="dxa"/>
            <w:vMerge/>
            <w:tcMar/>
          </w:tcPr>
          <w:p w:rsidRPr="000142B2" w:rsidR="00CB6CC8" w:rsidP="0022554A" w:rsidRDefault="00CB6CC8" w14:paraId="4101652C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37" w:colFirst="0" w:colLast="0" w:id="69"/>
            <w:bookmarkStart w:name="italic37" w:colFirst="0" w:colLast="0" w:id="70"/>
            <w:bookmarkEnd w:id="67"/>
            <w:bookmarkEnd w:id="68"/>
          </w:p>
        </w:tc>
        <w:tc>
          <w:tcPr>
            <w:tcW w:w="1245" w:type="dxa"/>
            <w:vMerge/>
            <w:tcMar/>
          </w:tcPr>
          <w:p w:rsidRPr="000142B2" w:rsidR="00CB6CC8" w:rsidP="0022554A" w:rsidRDefault="00CB6CC8" w14:paraId="4B99056E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Mar/>
          </w:tcPr>
          <w:p w:rsidRPr="000142B2" w:rsidR="00CB6CC8" w:rsidP="0022554A" w:rsidRDefault="00F44000" w14:paraId="632475F2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r w:rsidRPr="000142B2" w:rsidR="00CB6CC8">
              <w:rPr>
                <w:sz w:val="20"/>
              </w:rPr>
              <w:t>Summarise follow-up time (eg, average and total amount)</w:t>
            </w:r>
          </w:p>
        </w:tc>
        <w:tc>
          <w:tcPr>
            <w:tcW w:w="2363" w:type="dxa"/>
            <w:tcMar/>
          </w:tcPr>
          <w:p w:rsidR="3E7CACA1" w:rsidP="7E60A12C" w:rsidRDefault="3E7CACA1" w14:paraId="03F846F0" w14:textId="1636D0A6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3E7CACA1">
              <w:rPr>
                <w:sz w:val="20"/>
                <w:szCs w:val="20"/>
              </w:rPr>
              <w:t>10</w:t>
            </w:r>
          </w:p>
        </w:tc>
      </w:tr>
      <w:tr xmlns:wp14="http://schemas.microsoft.com/office/word/2010/wordml" w:rsidRPr="000142B2" w:rsidR="00CB6CC8" w:rsidTr="7E60A12C" w14:paraId="22275A44" wp14:textId="77777777">
        <w:trPr>
          <w:trHeight w:val="300"/>
        </w:trPr>
        <w:tc>
          <w:tcPr>
            <w:tcW w:w="1560" w:type="dxa"/>
            <w:tcBorders>
              <w:bottom w:val="single" w:color="auto" w:sz="4" w:space="0"/>
            </w:tcBorders>
            <w:tcMar/>
          </w:tcPr>
          <w:p w:rsidRPr="000142B2" w:rsidR="00CB6CC8" w:rsidP="0022554A" w:rsidRDefault="00CB6CC8" w14:paraId="07527DE7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bold38" w:colFirst="0" w:colLast="0" w:id="71"/>
            <w:bookmarkStart w:name="italic38" w:colFirst="0" w:colLast="0" w:id="72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tcMar/>
          </w:tcPr>
          <w:p w:rsidRPr="000142B2" w:rsidR="00CB6CC8" w:rsidP="0022554A" w:rsidRDefault="00CB6CC8" w14:paraId="5E7751CF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name="bold39" w:id="73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4470" w:type="dxa"/>
            <w:tcBorders>
              <w:bottom w:val="single" w:color="auto" w:sz="4" w:space="0"/>
            </w:tcBorders>
            <w:tcMar/>
          </w:tcPr>
          <w:p w:rsidRPr="000142B2" w:rsidR="00CB6CC8" w:rsidP="0022554A" w:rsidRDefault="00CB6CC8" w14:paraId="4E44FA22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363" w:type="dxa"/>
            <w:tcBorders>
              <w:bottom w:val="single" w:color="auto" w:sz="4"/>
            </w:tcBorders>
            <w:tcMar/>
          </w:tcPr>
          <w:p w:rsidR="786621C4" w:rsidP="7E60A12C" w:rsidRDefault="786621C4" w14:paraId="118FEF3A" w14:textId="2382B39C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786621C4">
              <w:rPr>
                <w:sz w:val="20"/>
                <w:szCs w:val="20"/>
              </w:rPr>
              <w:t>11</w:t>
            </w:r>
          </w:p>
        </w:tc>
      </w:tr>
      <w:tr xmlns:wp14="http://schemas.microsoft.com/office/word/2010/wordml" w:rsidRPr="000142B2" w:rsidR="007A4FC0" w:rsidTr="7E60A12C" w14:paraId="1F124B64" wp14:textId="77777777">
        <w:trPr>
          <w:trHeight w:val="300"/>
        </w:trPr>
        <w:tc>
          <w:tcPr>
            <w:tcW w:w="1560" w:type="dxa"/>
            <w:vMerge w:val="restar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142B2" w:rsidR="007A4FC0" w:rsidP="0022554A" w:rsidRDefault="007A4FC0" w14:paraId="69BD57CE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italic40" w:colFirst="0" w:colLast="0" w:id="74"/>
            <w:bookmarkStart w:name="bold41" w:colFirst="0" w:colLast="0" w:id="75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1245" w:type="dxa"/>
            <w:vMerge w:val="restar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142B2" w:rsidR="007A4FC0" w:rsidP="0022554A" w:rsidRDefault="007A4FC0" w14:paraId="0EB5E791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447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49D3" w:rsidR="007A4FC0" w:rsidP="00422389" w:rsidRDefault="007A4FC0" w14:paraId="0C14243B" wp14:textId="7777777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63" w:type="dxa"/>
            <w:tcBorders>
              <w:top w:val="single" w:color="auto" w:sz="4"/>
              <w:bottom w:val="single" w:color="auto" w:sz="4"/>
            </w:tcBorders>
            <w:tcMar/>
          </w:tcPr>
          <w:p w:rsidR="2707F1FB" w:rsidP="7E60A12C" w:rsidRDefault="2707F1FB" w14:paraId="6114BA77" w14:textId="125ED530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2707F1FB">
              <w:rPr>
                <w:sz w:val="20"/>
                <w:szCs w:val="20"/>
              </w:rPr>
              <w:t>11-17</w:t>
            </w:r>
          </w:p>
        </w:tc>
      </w:tr>
      <w:tr xmlns:wp14="http://schemas.microsoft.com/office/word/2010/wordml" w:rsidRPr="000142B2" w:rsidR="007A4FC0" w:rsidTr="7E60A12C" w14:paraId="284D781D" wp14:textId="77777777">
        <w:trPr>
          <w:trHeight w:val="300"/>
        </w:trPr>
        <w:tc>
          <w:tcPr>
            <w:tcW w:w="1560" w:type="dxa"/>
            <w:vMerge/>
            <w:tcBorders/>
            <w:tcMar/>
          </w:tcPr>
          <w:p w:rsidRPr="000142B2" w:rsidR="007A4FC0" w:rsidP="0022554A" w:rsidRDefault="007A4FC0" w14:paraId="1299C43A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italic41" w:colFirst="0" w:colLast="0" w:id="76"/>
            <w:bookmarkStart w:name="bold42" w:colFirst="0" w:colLast="0" w:id="77"/>
            <w:bookmarkEnd w:id="74"/>
            <w:bookmarkEnd w:id="75"/>
          </w:p>
        </w:tc>
        <w:tc>
          <w:tcPr>
            <w:tcW w:w="1245" w:type="dxa"/>
            <w:vMerge/>
            <w:tcBorders/>
            <w:tcMar/>
          </w:tcPr>
          <w:p w:rsidRPr="000142B2" w:rsidR="007A4FC0" w:rsidP="0022554A" w:rsidRDefault="007A4FC0" w14:paraId="4DDBEF00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49D3" w:rsidR="007A4FC0" w:rsidP="00422389" w:rsidRDefault="007A4FC0" w14:paraId="7D567EFA" wp14:textId="7777777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363" w:type="dxa"/>
            <w:tcBorders>
              <w:top w:val="single" w:color="auto" w:sz="4"/>
              <w:bottom w:val="single" w:color="auto" w:sz="4"/>
            </w:tcBorders>
            <w:tcMar/>
          </w:tcPr>
          <w:p w:rsidR="7E60A12C" w:rsidP="7E60A12C" w:rsidRDefault="7E60A12C" w14:paraId="4FC2341E" w14:textId="75CE3C70">
            <w:pPr>
              <w:pStyle w:val="Normal"/>
              <w:jc w:val="center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0142B2" w:rsidR="007A4FC0" w:rsidTr="7E60A12C" w14:paraId="69996019" wp14:textId="77777777">
        <w:trPr>
          <w:trHeight w:val="300"/>
        </w:trPr>
        <w:tc>
          <w:tcPr>
            <w:tcW w:w="1560" w:type="dxa"/>
            <w:vMerge/>
            <w:tcBorders/>
            <w:tcMar/>
          </w:tcPr>
          <w:p w:rsidRPr="000142B2" w:rsidR="007A4FC0" w:rsidP="0022554A" w:rsidRDefault="007A4FC0" w14:paraId="3461D779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italic42" w:colFirst="0" w:colLast="0" w:id="78"/>
            <w:bookmarkStart w:name="bold43" w:colFirst="0" w:colLast="0" w:id="79"/>
            <w:bookmarkEnd w:id="76"/>
            <w:bookmarkEnd w:id="77"/>
          </w:p>
        </w:tc>
        <w:tc>
          <w:tcPr>
            <w:tcW w:w="1245" w:type="dxa"/>
            <w:vMerge/>
            <w:tcBorders/>
            <w:tcMar/>
          </w:tcPr>
          <w:p w:rsidRPr="000142B2" w:rsidR="007A4FC0" w:rsidP="0022554A" w:rsidRDefault="007A4FC0" w14:paraId="3CF2D8B6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47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49D3" w:rsidR="007A4FC0" w:rsidP="00422389" w:rsidRDefault="007A4FC0" w14:paraId="092F1392" wp14:textId="7777777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363" w:type="dxa"/>
            <w:tcBorders>
              <w:top w:val="single" w:color="auto" w:sz="4"/>
              <w:bottom w:val="single" w:color="auto" w:sz="4"/>
            </w:tcBorders>
            <w:tcMar/>
          </w:tcPr>
          <w:p w:rsidR="7EE9417A" w:rsidP="7E60A12C" w:rsidRDefault="7EE9417A" w14:paraId="647D0BEC" w14:textId="36864CCD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7EE9417A">
              <w:rPr>
                <w:sz w:val="20"/>
                <w:szCs w:val="20"/>
              </w:rPr>
              <w:t>16</w:t>
            </w:r>
          </w:p>
        </w:tc>
      </w:tr>
      <w:tr xmlns:wp14="http://schemas.microsoft.com/office/word/2010/wordml" w:rsidRPr="000142B2" w:rsidR="007A4FC0" w:rsidTr="7E60A12C" w14:paraId="67864972" wp14:textId="77777777">
        <w:trPr>
          <w:trHeight w:val="300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142B2" w:rsidR="007A4FC0" w:rsidP="0022554A" w:rsidRDefault="007A4FC0" w14:paraId="44861AE4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italic43" w:id="80"/>
            <w:bookmarkStart w:name="bold44" w:id="81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142B2" w:rsidR="007A4FC0" w:rsidP="0022554A" w:rsidRDefault="007A4FC0" w14:paraId="111B77A1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447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142B2" w:rsidR="007A4FC0" w:rsidP="0022554A" w:rsidRDefault="007A4FC0" w14:paraId="35D87B9D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363" w:type="dxa"/>
            <w:tcBorders>
              <w:top w:val="single" w:color="auto" w:sz="4"/>
              <w:bottom w:val="single" w:color="auto" w:sz="4"/>
            </w:tcBorders>
            <w:tcMar/>
          </w:tcPr>
          <w:p w:rsidR="1C642927" w:rsidP="7E60A12C" w:rsidRDefault="1C642927" w14:paraId="5C4EFF47" w14:textId="32802FE2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1C642927">
              <w:rPr>
                <w:sz w:val="20"/>
                <w:szCs w:val="20"/>
              </w:rPr>
              <w:t>NA</w:t>
            </w:r>
          </w:p>
        </w:tc>
      </w:tr>
      <w:tr xmlns:wp14="http://schemas.microsoft.com/office/word/2010/wordml" w:rsidRPr="000142B2" w:rsidR="007A4FC0" w:rsidTr="7E60A12C" w14:paraId="4AFE23A4" wp14:textId="77777777">
        <w:trPr>
          <w:trHeight w:val="300"/>
        </w:trPr>
        <w:tc>
          <w:tcPr>
            <w:tcW w:w="7275" w:type="dxa"/>
            <w:gridSpan w:val="3"/>
            <w:tcBorders>
              <w:top w:val="single" w:color="auto" w:sz="4" w:space="0"/>
            </w:tcBorders>
            <w:tcMar/>
          </w:tcPr>
          <w:p w:rsidRPr="000142B2" w:rsidR="007A4FC0" w:rsidP="0022554A" w:rsidRDefault="007A4FC0" w14:paraId="1ED38454" wp14:textId="777777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name="italic44" w:id="82"/>
            <w:bookmarkStart w:name="bold45" w:id="83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2363" w:type="dxa"/>
            <w:tcBorders>
              <w:top w:val="single" w:color="auto" w:sz="4"/>
            </w:tcBorders>
            <w:tcMar/>
          </w:tcPr>
          <w:p w:rsidR="7E60A12C" w:rsidP="7E60A12C" w:rsidRDefault="7E60A12C" w14:paraId="6264CD1A" w14:textId="70655E91">
            <w:pPr>
              <w:pStyle w:val="TableSubHead"/>
              <w:jc w:val="center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0142B2" w:rsidR="007A4FC0" w:rsidTr="7E60A12C" w14:paraId="405E3A20" wp14:textId="77777777">
        <w:trPr>
          <w:trHeight w:val="300"/>
        </w:trPr>
        <w:tc>
          <w:tcPr>
            <w:tcW w:w="1560" w:type="dxa"/>
            <w:tcMar/>
          </w:tcPr>
          <w:p w:rsidRPr="000142B2" w:rsidR="007A4FC0" w:rsidP="0022554A" w:rsidRDefault="007A4FC0" w14:paraId="0302348C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italic45" w:colFirst="0" w:colLast="0" w:id="84"/>
            <w:bookmarkStart w:name="bold46" w:colFirst="0" w:colLast="0" w:id="85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1245" w:type="dxa"/>
            <w:tcMar/>
          </w:tcPr>
          <w:p w:rsidRPr="000142B2" w:rsidR="007A4FC0" w:rsidP="0022554A" w:rsidRDefault="007A4FC0" w14:paraId="526D80A2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4470" w:type="dxa"/>
            <w:tcMar/>
          </w:tcPr>
          <w:p w:rsidRPr="000142B2" w:rsidR="007A4FC0" w:rsidP="0022554A" w:rsidRDefault="007A4FC0" w14:paraId="01B08894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2363" w:type="dxa"/>
            <w:tcMar/>
          </w:tcPr>
          <w:p w:rsidR="6A2CC1B9" w:rsidP="7E60A12C" w:rsidRDefault="6A2CC1B9" w14:paraId="16DCAC8F" w14:textId="36E4C222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6A2CC1B9">
              <w:rPr>
                <w:sz w:val="20"/>
                <w:szCs w:val="20"/>
              </w:rPr>
              <w:t>18</w:t>
            </w:r>
          </w:p>
        </w:tc>
      </w:tr>
      <w:tr xmlns:wp14="http://schemas.microsoft.com/office/word/2010/wordml" w:rsidRPr="000142B2" w:rsidR="007A4FC0" w:rsidTr="7E60A12C" w14:paraId="6B1C9E7E" wp14:textId="77777777">
        <w:trPr>
          <w:trHeight w:val="300"/>
        </w:trPr>
        <w:tc>
          <w:tcPr>
            <w:tcW w:w="1560" w:type="dxa"/>
            <w:tcMar/>
          </w:tcPr>
          <w:p w:rsidRPr="000142B2" w:rsidR="007A4FC0" w:rsidP="0022554A" w:rsidRDefault="007A4FC0" w14:paraId="2BFBC3A2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italic46" w:colFirst="0" w:colLast="0" w:id="86"/>
            <w:bookmarkStart w:name="bold47" w:colFirst="0" w:colLast="0" w:id="87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1245" w:type="dxa"/>
            <w:tcMar/>
          </w:tcPr>
          <w:p w:rsidRPr="000142B2" w:rsidR="007A4FC0" w:rsidP="0022554A" w:rsidRDefault="007A4FC0" w14:paraId="2847A633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4470" w:type="dxa"/>
            <w:tcMar/>
          </w:tcPr>
          <w:p w:rsidRPr="000142B2" w:rsidR="007A4FC0" w:rsidP="0022554A" w:rsidRDefault="007A4FC0" w14:paraId="179D20C8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63" w:type="dxa"/>
            <w:tcMar/>
          </w:tcPr>
          <w:p w:rsidR="19811650" w:rsidP="7E60A12C" w:rsidRDefault="19811650" w14:paraId="3357CEA7" w14:textId="5796AC93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19811650">
              <w:rPr>
                <w:sz w:val="20"/>
                <w:szCs w:val="20"/>
              </w:rPr>
              <w:t>20</w:t>
            </w:r>
          </w:p>
        </w:tc>
      </w:tr>
      <w:tr xmlns:wp14="http://schemas.microsoft.com/office/word/2010/wordml" w:rsidRPr="000142B2" w:rsidR="007A4FC0" w:rsidTr="7E60A12C" w14:paraId="72F2825B" wp14:textId="77777777">
        <w:trPr>
          <w:trHeight w:val="300"/>
        </w:trPr>
        <w:tc>
          <w:tcPr>
            <w:tcW w:w="1560" w:type="dxa"/>
            <w:tcMar/>
          </w:tcPr>
          <w:p w:rsidRPr="000142B2" w:rsidR="007A4FC0" w:rsidP="0022554A" w:rsidRDefault="007A4FC0" w14:paraId="4F2BBB04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italic47" w:colFirst="0" w:colLast="0" w:id="88"/>
            <w:bookmarkStart w:name="bold48" w:colFirst="0" w:colLast="0" w:id="89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1245" w:type="dxa"/>
            <w:tcMar/>
          </w:tcPr>
          <w:p w:rsidRPr="000142B2" w:rsidR="007A4FC0" w:rsidP="0022554A" w:rsidRDefault="007A4FC0" w14:paraId="5007C906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4470" w:type="dxa"/>
            <w:tcMar/>
          </w:tcPr>
          <w:p w:rsidRPr="000142B2" w:rsidR="007A4FC0" w:rsidP="0022554A" w:rsidRDefault="007A4FC0" w14:paraId="1B5E9FB8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63" w:type="dxa"/>
            <w:tcMar/>
          </w:tcPr>
          <w:p w:rsidR="7DF72539" w:rsidP="7E60A12C" w:rsidRDefault="7DF72539" w14:paraId="79D71A2E" w14:textId="18C00922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7DF72539">
              <w:rPr>
                <w:sz w:val="20"/>
                <w:szCs w:val="20"/>
              </w:rPr>
              <w:t>18-19</w:t>
            </w:r>
          </w:p>
        </w:tc>
      </w:tr>
      <w:tr xmlns:wp14="http://schemas.microsoft.com/office/word/2010/wordml" w:rsidRPr="000142B2" w:rsidR="007A4FC0" w:rsidTr="7E60A12C" w14:paraId="191DC867" wp14:textId="77777777">
        <w:trPr>
          <w:trHeight w:val="300"/>
        </w:trPr>
        <w:tc>
          <w:tcPr>
            <w:tcW w:w="1560" w:type="dxa"/>
            <w:tcMar/>
          </w:tcPr>
          <w:p w:rsidRPr="000142B2" w:rsidR="007A4FC0" w:rsidP="0022554A" w:rsidRDefault="007A4FC0" w14:paraId="7F7C27FD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italic48" w:colFirst="0" w:colLast="0" w:id="90"/>
            <w:bookmarkStart w:name="bold49" w:colFirst="0" w:colLast="0" w:id="91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1245" w:type="dxa"/>
            <w:tcMar/>
          </w:tcPr>
          <w:p w:rsidRPr="000142B2" w:rsidR="007A4FC0" w:rsidP="0022554A" w:rsidRDefault="007A4FC0" w14:paraId="7B568215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4470" w:type="dxa"/>
            <w:tcMar/>
          </w:tcPr>
          <w:p w:rsidRPr="000142B2" w:rsidR="007A4FC0" w:rsidP="0022554A" w:rsidRDefault="007A4FC0" w14:paraId="5A5C8182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363" w:type="dxa"/>
            <w:tcMar/>
          </w:tcPr>
          <w:p w:rsidR="0FF5C0B1" w:rsidP="7E60A12C" w:rsidRDefault="0FF5C0B1" w14:paraId="79DBCD2A" w14:textId="276C2ACC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0FF5C0B1">
              <w:rPr>
                <w:sz w:val="20"/>
                <w:szCs w:val="20"/>
              </w:rPr>
              <w:t>19</w:t>
            </w:r>
          </w:p>
        </w:tc>
      </w:tr>
      <w:tr xmlns:wp14="http://schemas.microsoft.com/office/word/2010/wordml" w:rsidRPr="000142B2" w:rsidR="007A4FC0" w:rsidTr="7E60A12C" w14:paraId="3D613979" wp14:textId="77777777">
        <w:trPr>
          <w:trHeight w:val="300"/>
        </w:trPr>
        <w:tc>
          <w:tcPr>
            <w:tcW w:w="7275" w:type="dxa"/>
            <w:gridSpan w:val="3"/>
            <w:tcBorders>
              <w:bottom w:val="single" w:color="auto" w:sz="4" w:space="0"/>
            </w:tcBorders>
            <w:tcMar/>
          </w:tcPr>
          <w:p w:rsidRPr="000142B2" w:rsidR="007A4FC0" w:rsidP="0022554A" w:rsidRDefault="007A4FC0" w14:paraId="4C2EEEB5" wp14:textId="7777777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name="italic49" w:id="92"/>
            <w:bookmarkStart w:name="bold50" w:id="93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2363" w:type="dxa"/>
            <w:tcBorders>
              <w:bottom w:val="single" w:color="auto" w:sz="4"/>
            </w:tcBorders>
            <w:tcMar/>
          </w:tcPr>
          <w:p w:rsidR="7E60A12C" w:rsidP="7E60A12C" w:rsidRDefault="7E60A12C" w14:paraId="5B1A69DF" w14:textId="1654A56F">
            <w:pPr>
              <w:pStyle w:val="TableSubHead"/>
              <w:jc w:val="center"/>
              <w:rPr>
                <w:sz w:val="20"/>
                <w:szCs w:val="20"/>
              </w:rPr>
            </w:pPr>
          </w:p>
        </w:tc>
      </w:tr>
      <w:tr xmlns:wp14="http://schemas.microsoft.com/office/word/2010/wordml" w:rsidRPr="000142B2" w:rsidR="007A4FC0" w:rsidTr="7E60A12C" w14:paraId="410DC28F" wp14:textId="77777777">
        <w:trPr>
          <w:trHeight w:val="300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142B2" w:rsidR="007A4FC0" w:rsidP="0022554A" w:rsidRDefault="007A4FC0" w14:paraId="6CC25542" wp14:textId="77777777">
            <w:pPr>
              <w:tabs>
                <w:tab w:val="left" w:pos="5400"/>
              </w:tabs>
              <w:rPr>
                <w:bCs/>
                <w:sz w:val="20"/>
              </w:rPr>
            </w:pPr>
            <w:bookmarkStart w:name="italic50" w:colFirst="0" w:colLast="0" w:id="94"/>
            <w:bookmarkStart w:name="bold51" w:colFirst="0" w:colLast="0" w:id="95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142B2" w:rsidR="007A4FC0" w:rsidP="0022554A" w:rsidRDefault="007A4FC0" w14:paraId="44C26413" wp14:textId="7777777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447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142B2" w:rsidR="007A4FC0" w:rsidP="0022554A" w:rsidRDefault="007A4FC0" w14:paraId="1313532F" wp14:textId="7777777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63" w:type="dxa"/>
            <w:tcBorders>
              <w:top w:val="single" w:color="auto" w:sz="4"/>
              <w:bottom w:val="single" w:color="auto" w:sz="4"/>
            </w:tcBorders>
            <w:tcMar/>
          </w:tcPr>
          <w:p w:rsidR="1C916027" w:rsidP="7E60A12C" w:rsidRDefault="1C916027" w14:paraId="3ACCDB5E" w14:textId="31CFDB13">
            <w:pPr>
              <w:pStyle w:val="Normal"/>
              <w:jc w:val="center"/>
              <w:rPr>
                <w:sz w:val="20"/>
                <w:szCs w:val="20"/>
              </w:rPr>
            </w:pPr>
            <w:r w:rsidRPr="7E60A12C" w:rsidR="1C916027">
              <w:rPr>
                <w:sz w:val="20"/>
                <w:szCs w:val="20"/>
              </w:rPr>
              <w:t>21</w:t>
            </w:r>
          </w:p>
        </w:tc>
      </w:tr>
      <w:bookmarkEnd w:id="94"/>
      <w:bookmarkEnd w:id="95"/>
    </w:tbl>
    <w:p xmlns:wp14="http://schemas.microsoft.com/office/word/2010/wordml" w:rsidRPr="000142B2" w:rsidR="000142B2" w:rsidP="0022554A" w:rsidRDefault="000142B2" w14:paraId="0FB78278" wp14:textId="77777777">
      <w:pPr>
        <w:pStyle w:val="TableNote"/>
        <w:tabs>
          <w:tab w:val="left" w:pos="5400"/>
        </w:tabs>
        <w:rPr>
          <w:bCs/>
          <w:sz w:val="20"/>
        </w:rPr>
      </w:pPr>
    </w:p>
    <w:p xmlns:wp14="http://schemas.microsoft.com/office/word/2010/wordml" w:rsidRPr="000142B2" w:rsidR="00D87AF7" w:rsidP="0022554A" w:rsidRDefault="00D87AF7" w14:paraId="404E14FD" wp14:textId="77777777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xmlns:wp14="http://schemas.microsoft.com/office/word/2010/wordml" w:rsidRPr="000142B2" w:rsidR="000142B2" w:rsidP="7E60A12C" w:rsidRDefault="000142B2" w14:paraId="0562CB0E" wp14:textId="3773495C">
      <w:pPr>
        <w:pStyle w:val="TableNote"/>
        <w:tabs>
          <w:tab w:val="left" w:pos="5400"/>
        </w:tabs>
        <w:rPr>
          <w:sz w:val="20"/>
          <w:szCs w:val="20"/>
        </w:rPr>
      </w:pPr>
    </w:p>
    <w:sectPr w:rsidRPr="000142B2" w:rsidR="000142B2" w:rsidSect="007A4FC0">
      <w:footerReference w:type="even" r:id="rId7"/>
      <w:footerReference w:type="default" r:id="rId8"/>
      <w:pgSz w:w="11909" w:h="16834" w:orient="portrait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xmlns:wp14="http://schemas.microsoft.com/office/word/2010/wordml" w:rsidR="00422389" w:rsidRDefault="00422389" w14:paraId="6D98A12B" wp14:textId="77777777">
      <w:r>
        <w:separator/>
      </w:r>
    </w:p>
  </w:endnote>
  <w:endnote w:type="continuationSeparator" w:id="0">
    <w:p xmlns:wp14="http://schemas.microsoft.com/office/word/2010/wordml" w:rsidR="00422389" w:rsidRDefault="00422389" w14:paraId="2946DB82" wp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="000142B2" w:rsidP="00DA667F" w:rsidRDefault="000142B2" w14:paraId="53928121" wp14:textId="77777777">
    <w:pPr>
      <w:pStyle w:val="Piedepgina"/>
      <w:framePr w:wrap="around" w:hAnchor="margin" w:vAnchor="text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xmlns:wp14="http://schemas.microsoft.com/office/word/2010/wordml" w:rsidR="000142B2" w:rsidP="005D0CFC" w:rsidRDefault="000142B2" w14:paraId="62EBF3C5" wp14:textId="7777777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="00DA667F" w:rsidP="007B59F0" w:rsidRDefault="00DA667F" w14:paraId="0364BA1D" wp14:textId="77777777">
    <w:pPr>
      <w:pStyle w:val="Piedepgina"/>
      <w:framePr w:wrap="around" w:hAnchor="margin" w:vAnchor="text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A4FC0">
      <w:rPr>
        <w:rStyle w:val="Nmerodepgina"/>
        <w:noProof/>
      </w:rPr>
      <w:t>1</w:t>
    </w:r>
    <w:r>
      <w:rPr>
        <w:rStyle w:val="Nmerodepgina"/>
      </w:rPr>
      <w:fldChar w:fldCharType="end"/>
    </w:r>
  </w:p>
  <w:p xmlns:wp14="http://schemas.microsoft.com/office/word/2010/wordml" w:rsidR="000142B2" w:rsidP="005D0CFC" w:rsidRDefault="000142B2" w14:paraId="34CE0A41" wp14:textId="7777777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xmlns:wp14="http://schemas.microsoft.com/office/word/2010/wordml" w:rsidR="00422389" w:rsidRDefault="00422389" w14:paraId="5997CC1D" wp14:textId="77777777">
      <w:r>
        <w:separator/>
      </w:r>
    </w:p>
  </w:footnote>
  <w:footnote w:type="continuationSeparator" w:id="0">
    <w:p xmlns:wp14="http://schemas.microsoft.com/office/word/2010/wordml" w:rsidR="00422389" w:rsidRDefault="00422389" w14:paraId="110FFD37" wp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hint="default" w:ascii="Symbol" w:hAnsi="Symbol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hint="default" w:ascii="Symbol" w:hAnsi="Symbol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hint="default" w:ascii="Symbol" w:hAnsi="Symbol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hint="default" w:ascii="Symbol" w:hAnsi="Symbol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57798738">
    <w:abstractNumId w:val="20"/>
  </w:num>
  <w:num w:numId="2" w16cid:durableId="39324176">
    <w:abstractNumId w:val="11"/>
  </w:num>
  <w:num w:numId="3" w16cid:durableId="789714112">
    <w:abstractNumId w:val="18"/>
  </w:num>
  <w:num w:numId="4" w16cid:durableId="750348135">
    <w:abstractNumId w:val="16"/>
  </w:num>
  <w:num w:numId="5" w16cid:durableId="589433588">
    <w:abstractNumId w:val="15"/>
  </w:num>
  <w:num w:numId="6" w16cid:durableId="1593247638">
    <w:abstractNumId w:val="19"/>
  </w:num>
  <w:num w:numId="7" w16cid:durableId="1193304774">
    <w:abstractNumId w:val="10"/>
  </w:num>
  <w:num w:numId="8" w16cid:durableId="282808744">
    <w:abstractNumId w:val="13"/>
  </w:num>
  <w:num w:numId="9" w16cid:durableId="1609578404">
    <w:abstractNumId w:val="9"/>
  </w:num>
  <w:num w:numId="10" w16cid:durableId="1451588658">
    <w:abstractNumId w:val="14"/>
  </w:num>
  <w:num w:numId="11" w16cid:durableId="1813446805">
    <w:abstractNumId w:val="7"/>
  </w:num>
  <w:num w:numId="12" w16cid:durableId="1975718792">
    <w:abstractNumId w:val="6"/>
  </w:num>
  <w:num w:numId="13" w16cid:durableId="159783794">
    <w:abstractNumId w:val="5"/>
  </w:num>
  <w:num w:numId="14" w16cid:durableId="664555676">
    <w:abstractNumId w:val="4"/>
  </w:num>
  <w:num w:numId="15" w16cid:durableId="1113356448">
    <w:abstractNumId w:val="8"/>
  </w:num>
  <w:num w:numId="16" w16cid:durableId="1684362116">
    <w:abstractNumId w:val="3"/>
  </w:num>
  <w:num w:numId="17" w16cid:durableId="962034968">
    <w:abstractNumId w:val="2"/>
  </w:num>
  <w:num w:numId="18" w16cid:durableId="1629579525">
    <w:abstractNumId w:val="1"/>
  </w:num>
  <w:num w:numId="19" w16cid:durableId="915750493">
    <w:abstractNumId w:val="0"/>
  </w:num>
  <w:num w:numId="20" w16cid:durableId="931545684">
    <w:abstractNumId w:val="12"/>
  </w:num>
  <w:num w:numId="21" w16cid:durableId="1161120808">
    <w:abstractNumId w:val="17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25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8E144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1DCBCCF"/>
    <w:rsid w:val="068AD976"/>
    <w:rsid w:val="0EE3062F"/>
    <w:rsid w:val="0FF5C0B1"/>
    <w:rsid w:val="16B008B0"/>
    <w:rsid w:val="19811650"/>
    <w:rsid w:val="1C642927"/>
    <w:rsid w:val="1C916027"/>
    <w:rsid w:val="1CD0A8CD"/>
    <w:rsid w:val="21AD195B"/>
    <w:rsid w:val="225486E1"/>
    <w:rsid w:val="26BD81C3"/>
    <w:rsid w:val="2707F1FB"/>
    <w:rsid w:val="2B30ADF9"/>
    <w:rsid w:val="2D2424D0"/>
    <w:rsid w:val="2DB38F1C"/>
    <w:rsid w:val="3440D3E7"/>
    <w:rsid w:val="3E7CACA1"/>
    <w:rsid w:val="3F8308A4"/>
    <w:rsid w:val="3F9AFE1F"/>
    <w:rsid w:val="409B36AD"/>
    <w:rsid w:val="40FD77FB"/>
    <w:rsid w:val="41260116"/>
    <w:rsid w:val="415A89CC"/>
    <w:rsid w:val="42156B48"/>
    <w:rsid w:val="4CA67BB2"/>
    <w:rsid w:val="52ED324E"/>
    <w:rsid w:val="564D0670"/>
    <w:rsid w:val="56DB6022"/>
    <w:rsid w:val="577C8E2D"/>
    <w:rsid w:val="59265371"/>
    <w:rsid w:val="5C0B3AEB"/>
    <w:rsid w:val="5FCB0AB5"/>
    <w:rsid w:val="61490291"/>
    <w:rsid w:val="64C82ED0"/>
    <w:rsid w:val="66BEC6F8"/>
    <w:rsid w:val="6A2CC1B9"/>
    <w:rsid w:val="6ADDF605"/>
    <w:rsid w:val="6D61C1FB"/>
    <w:rsid w:val="6FBAA6E0"/>
    <w:rsid w:val="7370E771"/>
    <w:rsid w:val="786621C4"/>
    <w:rsid w:val="7DF72539"/>
    <w:rsid w:val="7E60A12C"/>
    <w:rsid w:val="7EE9417A"/>
    <w:rsid w:val="7FD6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7DA1FBDA"/>
  <w15:chartTrackingRefBased/>
  <w15:docId w15:val="{F9D723BC-D274-4138-AEED-252DFF391E0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="Times New Roman" w:hAnsi="Times New Roman" w:eastAsia="Times New Roman" w:cs="Times New Roman"/>
        <w:lang w:val="es-E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styleId="Fuentedeprrafopredeter" w:default="1">
    <w:name w:val="Default Paragraph Font"/>
    <w:semiHidden/>
    <w:rsid w:val="000B6FD4"/>
  </w:style>
  <w:style w:type="table" w:styleId="Tablanormal" w:default="1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semiHidden/>
    <w:rsid w:val="000B6FD4"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styleId="AmendmentNote" w:customStyle="1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styleId="Abbreviations" w:customStyle="1">
    <w:name w:val="Abbreviations"/>
    <w:basedOn w:val="Normal"/>
    <w:rsid w:val="000B6FD4"/>
    <w:pPr>
      <w:spacing w:line="240" w:lineRule="auto"/>
    </w:pPr>
  </w:style>
  <w:style w:type="paragraph" w:styleId="AbstractPara" w:customStyle="1">
    <w:name w:val="AbstractPara"/>
    <w:basedOn w:val="Normal"/>
    <w:rsid w:val="000B6FD4"/>
    <w:pPr>
      <w:spacing w:line="240" w:lineRule="auto"/>
    </w:pPr>
  </w:style>
  <w:style w:type="paragraph" w:styleId="AbstractTitle" w:customStyle="1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styleId="Accepted" w:customStyle="1">
    <w:name w:val="Accepted"/>
    <w:basedOn w:val="Normal"/>
    <w:rsid w:val="000B6FD4"/>
    <w:pPr>
      <w:spacing w:before="120" w:line="240" w:lineRule="exact"/>
    </w:pPr>
  </w:style>
  <w:style w:type="paragraph" w:styleId="Acknowledge" w:customStyle="1">
    <w:name w:val="Acknowledge"/>
    <w:basedOn w:val="Normal"/>
    <w:rsid w:val="000B6FD4"/>
    <w:pPr>
      <w:spacing w:line="240" w:lineRule="auto"/>
    </w:pPr>
  </w:style>
  <w:style w:type="paragraph" w:styleId="Address" w:customStyle="1">
    <w:name w:val="Address"/>
    <w:basedOn w:val="Normal"/>
    <w:rsid w:val="000B6FD4"/>
    <w:pPr>
      <w:spacing w:before="80" w:line="240" w:lineRule="auto"/>
    </w:pPr>
    <w:rPr>
      <w:b/>
    </w:rPr>
  </w:style>
  <w:style w:type="paragraph" w:styleId="Author" w:customStyle="1">
    <w:name w:val="Author"/>
    <w:basedOn w:val="Normal"/>
    <w:next w:val="Normal"/>
    <w:rsid w:val="000B6FD4"/>
    <w:pPr>
      <w:spacing w:before="80" w:line="240" w:lineRule="auto"/>
    </w:pPr>
  </w:style>
  <w:style w:type="paragraph" w:styleId="AuthoredBy" w:customStyle="1">
    <w:name w:val="AuthoredBy"/>
    <w:basedOn w:val="Normal"/>
    <w:rsid w:val="000B6FD4"/>
    <w:pPr>
      <w:spacing w:line="240" w:lineRule="auto"/>
    </w:pPr>
  </w:style>
  <w:style w:type="paragraph" w:styleId="Banner" w:customStyle="1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styleId="BoxEnd" w:customStyle="1">
    <w:name w:val="BoxEnd"/>
    <w:basedOn w:val="Normal"/>
    <w:rsid w:val="000B6FD4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styleId="BoxStart1" w:customStyle="1">
    <w:name w:val="BoxStart1"/>
    <w:basedOn w:val="Normal"/>
    <w:rsid w:val="000B6FD4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styleId="BoxStart2" w:customStyle="1">
    <w:name w:val="BoxStart2"/>
    <w:basedOn w:val="BoxStart1"/>
    <w:rsid w:val="000B6FD4"/>
  </w:style>
  <w:style w:type="paragraph" w:styleId="BoxStart3" w:customStyle="1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styleId="Conflict" w:customStyle="1">
    <w:name w:val="Conflict"/>
    <w:basedOn w:val="Normal"/>
    <w:rsid w:val="000B6FD4"/>
    <w:pPr>
      <w:spacing w:before="120" w:after="120" w:line="240" w:lineRule="auto"/>
    </w:pPr>
  </w:style>
  <w:style w:type="paragraph" w:styleId="Correspdent" w:customStyle="1">
    <w:name w:val="Correspdent"/>
    <w:basedOn w:val="Normal"/>
    <w:rsid w:val="000B6FD4"/>
    <w:pPr>
      <w:spacing w:line="240" w:lineRule="auto"/>
    </w:pPr>
  </w:style>
  <w:style w:type="paragraph" w:styleId="Credit" w:customStyle="1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styleId="Article" w:customStyle="1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styleId="Para" w:customStyle="1">
    <w:name w:val="Para"/>
    <w:basedOn w:val="Normal"/>
    <w:rsid w:val="000B6FD4"/>
    <w:pPr>
      <w:spacing w:line="360" w:lineRule="auto"/>
      <w:ind w:firstLine="288"/>
    </w:pPr>
  </w:style>
  <w:style w:type="paragraph" w:styleId="EdFtNote" w:customStyle="1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styleId="IndentQuote" w:customStyle="1">
    <w:name w:val="IndentQuote"/>
    <w:basedOn w:val="Normal"/>
    <w:rsid w:val="000B6FD4"/>
    <w:pPr>
      <w:spacing w:before="60" w:line="240" w:lineRule="exact"/>
      <w:ind w:left="288" w:right="288"/>
    </w:pPr>
  </w:style>
  <w:style w:type="paragraph" w:styleId="Epigraph" w:customStyle="1">
    <w:name w:val="Epigraph"/>
    <w:basedOn w:val="IndentQuote"/>
    <w:rsid w:val="000B6FD4"/>
  </w:style>
  <w:style w:type="paragraph" w:styleId="Equation" w:customStyle="1">
    <w:name w:val="Equation"/>
    <w:basedOn w:val="Normal"/>
    <w:rsid w:val="000B6FD4"/>
    <w:pPr>
      <w:spacing w:line="240" w:lineRule="auto"/>
    </w:pPr>
    <w:rPr>
      <w:b/>
      <w:i/>
    </w:rPr>
  </w:style>
  <w:style w:type="paragraph" w:styleId="FigLeg" w:customStyle="1">
    <w:name w:val="FigLeg"/>
    <w:basedOn w:val="Normal"/>
    <w:rsid w:val="000B6FD4"/>
    <w:pPr>
      <w:spacing w:line="240" w:lineRule="auto"/>
    </w:pPr>
  </w:style>
  <w:style w:type="paragraph" w:styleId="Figure" w:customStyle="1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styleId="FigureRef" w:customStyle="1">
    <w:name w:val="FigureRef"/>
    <w:basedOn w:val="Fuentedeprrafopredeter"/>
    <w:rsid w:val="000B6FD4"/>
    <w:rPr>
      <w:color w:val="0000FF"/>
      <w:vertAlign w:val="superscript"/>
    </w:rPr>
  </w:style>
  <w:style w:type="character" w:styleId="FnoteRef" w:customStyle="1">
    <w:name w:val="FnoteRef"/>
    <w:basedOn w:val="Fuentedeprrafopredeter"/>
    <w:rsid w:val="000B6FD4"/>
    <w:rPr>
      <w:color w:val="FF0000"/>
      <w:vertAlign w:val="superscript"/>
    </w:rPr>
  </w:style>
  <w:style w:type="paragraph" w:styleId="Footnote" w:customStyle="1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styleId="Funding" w:customStyle="1">
    <w:name w:val="Funding"/>
    <w:basedOn w:val="Normal"/>
    <w:rsid w:val="000B6FD4"/>
    <w:pPr>
      <w:spacing w:after="120" w:line="240" w:lineRule="auto"/>
    </w:pPr>
  </w:style>
  <w:style w:type="paragraph" w:styleId="GroupTitle" w:customStyle="1">
    <w:name w:val="GroupTitle"/>
    <w:basedOn w:val="Ttulo"/>
    <w:next w:val="Ttulo"/>
    <w:rsid w:val="000B6FD4"/>
  </w:style>
  <w:style w:type="paragraph" w:styleId="HeadA" w:customStyle="1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styleId="HeadB" w:customStyle="1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styleId="HeadC" w:customStyle="1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styleId="Keywords" w:customStyle="1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styleId="List1" w:customStyle="1">
    <w:name w:val="List1"/>
    <w:basedOn w:val="Normal"/>
    <w:rsid w:val="000B6FD4"/>
    <w:pPr>
      <w:spacing w:before="40" w:after="120" w:line="240" w:lineRule="exact"/>
    </w:pPr>
  </w:style>
  <w:style w:type="paragraph" w:styleId="List2" w:customStyle="1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styleId="ListPara" w:customStyle="1">
    <w:name w:val="ListPara"/>
    <w:basedOn w:val="Normal"/>
    <w:rsid w:val="000B6FD4"/>
    <w:pPr>
      <w:spacing w:line="240" w:lineRule="auto"/>
      <w:ind w:left="720"/>
    </w:pPr>
  </w:style>
  <w:style w:type="paragraph" w:styleId="Miscellaneous" w:customStyle="1">
    <w:name w:val="Miscellaneous"/>
    <w:basedOn w:val="Normal"/>
    <w:rsid w:val="000B6FD4"/>
    <w:pPr>
      <w:spacing w:before="120" w:line="240" w:lineRule="exact"/>
    </w:pPr>
  </w:style>
  <w:style w:type="paragraph" w:styleId="MoreInfo" w:customStyle="1">
    <w:name w:val="MoreInfo"/>
    <w:basedOn w:val="Normal"/>
    <w:rsid w:val="000B6FD4"/>
    <w:pPr>
      <w:spacing w:before="120" w:line="240" w:lineRule="auto"/>
    </w:pPr>
  </w:style>
  <w:style w:type="paragraph" w:styleId="MoreInfoWeb" w:customStyle="1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styleId="Noindex" w:customStyle="1">
    <w:name w:val="Noindex"/>
    <w:rsid w:val="000B6FD4"/>
    <w:rPr>
      <w:color w:val="FF6600"/>
    </w:rPr>
  </w:style>
  <w:style w:type="paragraph" w:styleId="ParaCont" w:customStyle="1">
    <w:name w:val="ParaCont"/>
    <w:basedOn w:val="Normal"/>
    <w:rsid w:val="000B6FD4"/>
    <w:pPr>
      <w:spacing w:line="360" w:lineRule="auto"/>
    </w:pPr>
  </w:style>
  <w:style w:type="paragraph" w:styleId="HeadE" w:customStyle="1">
    <w:name w:val="HeadE"/>
    <w:basedOn w:val="HeadD"/>
    <w:rsid w:val="000B6FD4"/>
    <w:rPr>
      <w:b w:val="0"/>
      <w:i/>
    </w:rPr>
  </w:style>
  <w:style w:type="paragraph" w:styleId="Participators" w:customStyle="1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styleId="GroupAuthor" w:customStyle="1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styleId="Position" w:customStyle="1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styleId="ProductAuth" w:customStyle="1">
    <w:name w:val="ProductAuth"/>
    <w:basedOn w:val="Address"/>
    <w:rsid w:val="000B6FD4"/>
  </w:style>
  <w:style w:type="paragraph" w:styleId="ProductDetails" w:customStyle="1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styleId="QuoteRef" w:customStyle="1">
    <w:name w:val="QuoteRef"/>
    <w:basedOn w:val="Normal"/>
    <w:rsid w:val="000B6FD4"/>
    <w:pPr>
      <w:spacing w:after="60"/>
    </w:pPr>
  </w:style>
  <w:style w:type="paragraph" w:styleId="Rating" w:customStyle="1">
    <w:name w:val="Rating"/>
    <w:basedOn w:val="Para"/>
    <w:rsid w:val="000B6FD4"/>
    <w:pPr>
      <w:ind w:firstLine="0"/>
    </w:pPr>
  </w:style>
  <w:style w:type="paragraph" w:styleId="Reference" w:customStyle="1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styleId="RelatedTo" w:customStyle="1">
    <w:name w:val="RelatedTo"/>
    <w:basedOn w:val="Normal"/>
    <w:rsid w:val="000B6FD4"/>
  </w:style>
  <w:style w:type="paragraph" w:styleId="RelatedToWeb" w:customStyle="1">
    <w:name w:val="RelatedToWeb"/>
    <w:basedOn w:val="Normal"/>
    <w:rsid w:val="000B6FD4"/>
  </w:style>
  <w:style w:type="paragraph" w:styleId="Reviewed" w:customStyle="1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styleId="ShortAuthor" w:customStyle="1">
    <w:name w:val="ShortAuthor"/>
    <w:basedOn w:val="Normal"/>
    <w:rsid w:val="000B6FD4"/>
    <w:rPr>
      <w:i/>
    </w:rPr>
  </w:style>
  <w:style w:type="paragraph" w:styleId="ShortTitle" w:customStyle="1">
    <w:name w:val="ShortTitle"/>
    <w:basedOn w:val="Normal"/>
    <w:rsid w:val="000B6FD4"/>
    <w:rPr>
      <w:rFonts w:ascii="Arial" w:hAnsi="Arial"/>
      <w:i/>
      <w:sz w:val="20"/>
    </w:rPr>
  </w:style>
  <w:style w:type="paragraph" w:styleId="SourceRef" w:customStyle="1">
    <w:name w:val="SourceRef"/>
    <w:basedOn w:val="Para"/>
    <w:rsid w:val="000B6FD4"/>
    <w:pPr>
      <w:ind w:firstLine="0"/>
    </w:pPr>
  </w:style>
  <w:style w:type="paragraph" w:styleId="Standfirst" w:customStyle="1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styleId="SubTitle" w:customStyle="1">
    <w:name w:val="SubTitle"/>
    <w:basedOn w:val="Subttulo"/>
    <w:rsid w:val="000B6FD4"/>
  </w:style>
  <w:style w:type="paragraph" w:styleId="Table" w:customStyle="1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styleId="TableNote" w:customStyle="1">
    <w:name w:val="TableNote"/>
    <w:basedOn w:val="Normal"/>
    <w:rsid w:val="000B6FD4"/>
  </w:style>
  <w:style w:type="character" w:styleId="TableRef" w:customStyle="1">
    <w:name w:val="TableRef"/>
    <w:basedOn w:val="Fuentedeprrafopredeter"/>
    <w:rsid w:val="000B6FD4"/>
    <w:rPr>
      <w:color w:val="0000FF"/>
      <w:vertAlign w:val="superscript"/>
    </w:rPr>
  </w:style>
  <w:style w:type="paragraph" w:styleId="TableTitle" w:customStyle="1">
    <w:name w:val="TableTitle"/>
    <w:basedOn w:val="Normal"/>
    <w:rsid w:val="000B6FD4"/>
  </w:style>
  <w:style w:type="paragraph" w:styleId="Topic" w:customStyle="1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styleId="URL" w:customStyle="1">
    <w:name w:val="URL"/>
    <w:basedOn w:val="Fuentedeprrafopredeter"/>
    <w:rsid w:val="000B6FD4"/>
    <w:rPr>
      <w:color w:val="666699"/>
    </w:rPr>
  </w:style>
  <w:style w:type="paragraph" w:styleId="WebRef" w:customStyle="1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styleId="XRef" w:customStyle="1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styleId="wXRef" w:customStyle="1">
    <w:name w:val="wXRef"/>
    <w:basedOn w:val="XRef"/>
    <w:rsid w:val="000B6FD4"/>
    <w:rPr>
      <w:color w:val="0000FF"/>
      <w:vertAlign w:val="superscript"/>
    </w:rPr>
  </w:style>
  <w:style w:type="character" w:styleId="email" w:customStyle="1">
    <w:name w:val="email"/>
    <w:basedOn w:val="URL"/>
    <w:rsid w:val="000B6FD4"/>
    <w:rPr>
      <w:color w:val="666699"/>
    </w:rPr>
  </w:style>
  <w:style w:type="paragraph" w:styleId="BoxStartx" w:customStyle="1">
    <w:name w:val="BoxStartx"/>
    <w:basedOn w:val="BoxStart1"/>
    <w:rsid w:val="000B6FD4"/>
  </w:style>
  <w:style w:type="paragraph" w:styleId="HeadD" w:customStyle="1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Space="180" w:wrap="auto" w:hAnchor="page" w:xAlign="center" w:yAlign="bottom" w:hRule="exact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styleId="ParaHead" w:customStyle="1">
    <w:name w:val="ParaHead"/>
    <w:basedOn w:val="Fuentedeprrafopredeter"/>
    <w:rsid w:val="000B6FD4"/>
    <w:rPr>
      <w:color w:val="999999"/>
      <w:bdr w:val="none" w:color="auto" w:sz="0" w:space="0"/>
      <w:shd w:val="clear" w:color="auto" w:fill="auto"/>
    </w:rPr>
  </w:style>
  <w:style w:type="paragraph" w:styleId="ObitBiog" w:customStyle="1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styleId="TableHeader" w:customStyle="1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styleId="Image" w:customStyle="1">
    <w:name w:val="Image"/>
    <w:basedOn w:val="Noindex"/>
    <w:rsid w:val="000B6FD4"/>
    <w:rPr>
      <w:b/>
      <w:color w:val="00FF00"/>
    </w:rPr>
  </w:style>
  <w:style w:type="paragraph" w:styleId="TableSubHead" w:customStyle="1">
    <w:name w:val="TableSubHead"/>
    <w:basedOn w:val="TableHeader"/>
    <w:rsid w:val="000B6FD4"/>
  </w:style>
  <w:style w:type="paragraph" w:styleId="ArtGroup" w:customStyle="1">
    <w:name w:val="ArtGroup"/>
    <w:basedOn w:val="Article"/>
    <w:rsid w:val="000B6FD4"/>
    <w:rPr>
      <w:sz w:val="22"/>
    </w:rPr>
  </w:style>
  <w:style w:type="paragraph" w:styleId="Biog" w:customStyle="1">
    <w:name w:val="Biog"/>
    <w:basedOn w:val="MoreInfo"/>
    <w:rsid w:val="000B6FD4"/>
  </w:style>
  <w:style w:type="paragraph" w:styleId="SearchInfo" w:customStyle="1">
    <w:name w:val="SearchInfo"/>
    <w:basedOn w:val="Normal"/>
    <w:rsid w:val="000B6FD4"/>
    <w:pPr>
      <w:spacing w:before="120" w:line="240" w:lineRule="exact"/>
    </w:pPr>
  </w:style>
  <w:style w:type="paragraph" w:styleId="SeriesInfo" w:customStyle="1">
    <w:name w:val="SeriesInfo"/>
    <w:basedOn w:val="Normal"/>
    <w:rsid w:val="000B6FD4"/>
    <w:pPr>
      <w:spacing w:before="120" w:line="240" w:lineRule="exact"/>
    </w:pPr>
  </w:style>
  <w:style w:type="paragraph" w:styleId="Remark" w:customStyle="1">
    <w:name w:val="Remark"/>
    <w:basedOn w:val="Normal"/>
    <w:rsid w:val="000B6FD4"/>
    <w:rPr>
      <w:color w:val="FF0000"/>
    </w:rPr>
  </w:style>
  <w:style w:type="paragraph" w:styleId="BoxStart4" w:customStyle="1">
    <w:name w:val="BoxStart4"/>
    <w:basedOn w:val="BoxStart3"/>
    <w:rsid w:val="000B6FD4"/>
  </w:style>
  <w:style w:type="paragraph" w:styleId="Bibliography" w:customStyle="1">
    <w:name w:val="Bibliography"/>
    <w:basedOn w:val="Reference"/>
    <w:rsid w:val="000B6FD4"/>
    <w:pPr>
      <w:numPr>
        <w:numId w:val="0"/>
      </w:numPr>
    </w:pPr>
  </w:style>
  <w:style w:type="paragraph" w:styleId="PullQuote" w:customStyle="1">
    <w:name w:val="PullQuote"/>
    <w:basedOn w:val="IndentQuote"/>
    <w:rsid w:val="000B6FD4"/>
  </w:style>
  <w:style w:type="paragraph" w:styleId="AncillHead" w:customStyle="1">
    <w:name w:val="AncillHead"/>
    <w:basedOn w:val="HeadB"/>
    <w:rsid w:val="000B6FD4"/>
  </w:style>
  <w:style w:type="paragraph" w:styleId="RefHead" w:customStyle="1">
    <w:name w:val="RefHead"/>
    <w:basedOn w:val="HeadB"/>
    <w:rsid w:val="000B6FD4"/>
  </w:style>
  <w:style w:type="paragraph" w:styleId="FlushQuote" w:customStyle="1">
    <w:name w:val="FlushQuote"/>
    <w:basedOn w:val="IndentQuote"/>
    <w:rsid w:val="000B6FD4"/>
    <w:pPr>
      <w:ind w:left="0" w:right="0"/>
    </w:pPr>
    <w:rPr>
      <w:sz w:val="22"/>
    </w:rPr>
  </w:style>
  <w:style w:type="paragraph" w:styleId="ProductTitle" w:customStyle="1">
    <w:name w:val="ProductTitle"/>
    <w:basedOn w:val="Normal"/>
    <w:next w:val="ProductAuth"/>
    <w:rsid w:val="000B6FD4"/>
    <w:rPr>
      <w:b/>
      <w:sz w:val="28"/>
    </w:rPr>
  </w:style>
  <w:style w:type="paragraph" w:styleId="EthicalApproval" w:customStyle="1">
    <w:name w:val="EthicalApproval"/>
    <w:basedOn w:val="Participators"/>
    <w:rsid w:val="000B6FD4"/>
  </w:style>
  <w:style w:type="paragraph" w:styleId="Abrv-Title" w:customStyle="1">
    <w:name w:val="Abrv-Title"/>
    <w:basedOn w:val="Normal"/>
    <w:autoRedefine/>
    <w:rsid w:val="00666336"/>
  </w:style>
  <w:style w:type="paragraph" w:styleId="Weblogo" w:customStyle="1">
    <w:name w:val="Web logo"/>
    <w:basedOn w:val="Normal"/>
    <w:rsid w:val="00666336"/>
  </w:style>
  <w:style w:type="character" w:styleId="Preformatted" w:customStyle="1">
    <w:name w:val="Preformatted"/>
    <w:basedOn w:val="Fuentedeprrafopredeter"/>
    <w:rsid w:val="00666336"/>
  </w:style>
  <w:style w:type="paragraph" w:styleId="AuxillaryNumber" w:customStyle="1">
    <w:name w:val="Auxillary Number"/>
    <w:basedOn w:val="Normal"/>
    <w:autoRedefine/>
    <w:rsid w:val="00666336"/>
  </w:style>
  <w:style w:type="paragraph" w:styleId="DOI" w:customStyle="1">
    <w:name w:val="DOI"/>
    <w:basedOn w:val="Normal"/>
    <w:autoRedefine/>
    <w:rsid w:val="00666336"/>
  </w:style>
  <w:style w:type="paragraph" w:styleId="Unit-ID" w:customStyle="1">
    <w:name w:val="Unit-ID"/>
    <w:basedOn w:val="Normal"/>
    <w:autoRedefine/>
    <w:rsid w:val="00666336"/>
  </w:style>
  <w:style w:type="paragraph" w:styleId="Abbreviation" w:customStyle="1">
    <w:name w:val="Abbreviation"/>
    <w:basedOn w:val="Normal"/>
    <w:rsid w:val="00666336"/>
  </w:style>
  <w:style w:type="paragraph" w:styleId="Appendix" w:customStyle="1">
    <w:name w:val="Appendix"/>
    <w:basedOn w:val="Normal"/>
    <w:rsid w:val="00666336"/>
    <w:rPr>
      <w:b/>
    </w:rPr>
  </w:style>
  <w:style w:type="paragraph" w:styleId="Authoredby0" w:customStyle="1">
    <w:name w:val="Authored by"/>
    <w:basedOn w:val="Normal"/>
    <w:rsid w:val="00666336"/>
    <w:rPr>
      <w:b/>
      <w:sz w:val="28"/>
    </w:rPr>
  </w:style>
  <w:style w:type="paragraph" w:styleId="BookDetails" w:customStyle="1">
    <w:name w:val="BookDetails"/>
    <w:basedOn w:val="Normal"/>
    <w:rsid w:val="00666336"/>
  </w:style>
  <w:style w:type="paragraph" w:styleId="BoxStart" w:customStyle="1">
    <w:name w:val="BoxStart"/>
    <w:basedOn w:val="Normal"/>
    <w:rsid w:val="00666336"/>
  </w:style>
  <w:style w:type="paragraph" w:styleId="Citation" w:customStyle="1">
    <w:name w:val="Citation"/>
    <w:basedOn w:val="Normal"/>
    <w:autoRedefine/>
    <w:rsid w:val="00666336"/>
  </w:style>
  <w:style w:type="paragraph" w:styleId="Correspondent" w:customStyle="1">
    <w:name w:val="Correspondent"/>
    <w:basedOn w:val="Normal"/>
    <w:autoRedefine/>
    <w:rsid w:val="00666336"/>
  </w:style>
  <w:style w:type="paragraph" w:styleId="EquationText" w:customStyle="1">
    <w:name w:val="EquationText"/>
    <w:basedOn w:val="Normal"/>
    <w:autoRedefine/>
    <w:rsid w:val="00666336"/>
  </w:style>
  <w:style w:type="paragraph" w:styleId="Footnotes" w:customStyle="1">
    <w:name w:val="Footnotes"/>
    <w:basedOn w:val="Normal"/>
    <w:rsid w:val="00666336"/>
  </w:style>
  <w:style w:type="paragraph" w:styleId="KeyWords0" w:customStyle="1">
    <w:name w:val="KeyWords"/>
    <w:basedOn w:val="Normal"/>
    <w:autoRedefine/>
    <w:rsid w:val="00666336"/>
  </w:style>
  <w:style w:type="paragraph" w:styleId="ListParaMore" w:customStyle="1">
    <w:name w:val="ListParaMore"/>
    <w:basedOn w:val="Normal"/>
    <w:autoRedefine/>
    <w:rsid w:val="00666336"/>
  </w:style>
  <w:style w:type="paragraph" w:styleId="Onlinefirst" w:customStyle="1">
    <w:name w:val="Onlinefirst"/>
    <w:basedOn w:val="Normal"/>
    <w:rsid w:val="00666336"/>
  </w:style>
  <w:style w:type="paragraph" w:styleId="Quote" w:customStyle="1">
    <w:name w:val="Quote"/>
    <w:basedOn w:val="Normal"/>
    <w:autoRedefine/>
    <w:rsid w:val="00666336"/>
    <w:pPr>
      <w:ind w:left="737"/>
    </w:pPr>
    <w:rPr>
      <w:sz w:val="28"/>
    </w:rPr>
  </w:style>
  <w:style w:type="paragraph" w:styleId="Received" w:customStyle="1">
    <w:name w:val="Received"/>
    <w:basedOn w:val="Normal"/>
    <w:autoRedefine/>
    <w:rsid w:val="00666336"/>
  </w:style>
  <w:style w:type="paragraph" w:styleId="Related" w:customStyle="1">
    <w:name w:val="Related"/>
    <w:basedOn w:val="Normal"/>
    <w:rsid w:val="00666336"/>
    <w:rPr>
      <w:b/>
      <w:i/>
    </w:rPr>
  </w:style>
  <w:style w:type="paragraph" w:styleId="RespTitle" w:customStyle="1">
    <w:name w:val="RespTitle"/>
    <w:basedOn w:val="Normal"/>
    <w:autoRedefine/>
    <w:rsid w:val="00666336"/>
    <w:rPr>
      <w:b/>
    </w:rPr>
  </w:style>
  <w:style w:type="paragraph" w:styleId="ShortAuthors" w:customStyle="1">
    <w:name w:val="ShortAuthors"/>
    <w:basedOn w:val="Normal"/>
    <w:autoRedefine/>
    <w:rsid w:val="00666336"/>
  </w:style>
  <w:style w:type="paragraph" w:styleId="TableFootnote" w:customStyle="1">
    <w:name w:val="Table Footnote"/>
    <w:basedOn w:val="Normal"/>
    <w:rsid w:val="00666336"/>
    <w:rPr>
      <w:rFonts w:ascii="Arial" w:hAnsi="Arial"/>
      <w:sz w:val="22"/>
    </w:rPr>
  </w:style>
  <w:style w:type="paragraph" w:styleId="Topics" w:customStyle="1">
    <w:name w:val="Topic(s)"/>
    <w:basedOn w:val="Normal"/>
    <w:autoRedefine/>
    <w:rsid w:val="00666336"/>
    <w:rPr>
      <w:i/>
    </w:rPr>
  </w:style>
  <w:style w:type="paragraph" w:styleId="Revised" w:customStyle="1">
    <w:name w:val="Revised"/>
    <w:basedOn w:val="Normal"/>
    <w:autoRedefine/>
    <w:rsid w:val="00666336"/>
  </w:style>
  <w:style w:type="paragraph" w:styleId="TableWidth" w:customStyle="1">
    <w:name w:val="Table Width"/>
    <w:basedOn w:val="Normal"/>
    <w:rsid w:val="00666336"/>
  </w:style>
  <w:style w:type="paragraph" w:styleId="TableFont" w:customStyle="1">
    <w:name w:val="Table Font"/>
    <w:basedOn w:val="Normal"/>
    <w:rsid w:val="00666336"/>
  </w:style>
  <w:style w:type="paragraph" w:styleId="ArticleTitle" w:customStyle="1">
    <w:name w:val="Article Title"/>
    <w:basedOn w:val="Normal"/>
    <w:rsid w:val="00666336"/>
    <w:rPr>
      <w:rFonts w:ascii="Arial" w:hAnsi="Arial"/>
      <w:b/>
      <w:sz w:val="36"/>
    </w:rPr>
  </w:style>
  <w:style w:type="paragraph" w:styleId="BNFNumber" w:customStyle="1">
    <w:name w:val="BNF Number"/>
    <w:basedOn w:val="Normal"/>
    <w:rsid w:val="00666336"/>
    <w:rPr>
      <w:rFonts w:ascii="Arial" w:hAnsi="Arial"/>
      <w:b/>
      <w:sz w:val="22"/>
    </w:rPr>
  </w:style>
  <w:style w:type="paragraph" w:styleId="Introduction" w:customStyle="1">
    <w:name w:val="Introduction"/>
    <w:basedOn w:val="Normal"/>
    <w:rsid w:val="00666336"/>
    <w:rPr>
      <w:rFonts w:ascii="Arial" w:hAnsi="Arial"/>
      <w:sz w:val="22"/>
    </w:rPr>
  </w:style>
  <w:style w:type="paragraph" w:styleId="Paragraph" w:customStyle="1">
    <w:name w:val="Paragraph"/>
    <w:basedOn w:val="Normal"/>
    <w:rsid w:val="00666336"/>
    <w:rPr>
      <w:rFonts w:ascii="Arial" w:hAnsi="Arial"/>
      <w:sz w:val="22"/>
    </w:rPr>
  </w:style>
  <w:style w:type="paragraph" w:styleId="TableHead" w:customStyle="1">
    <w:name w:val="Table Head"/>
    <w:basedOn w:val="Normal"/>
    <w:rsid w:val="00666336"/>
    <w:rPr>
      <w:rFonts w:ascii="Arial" w:hAnsi="Arial"/>
      <w:b/>
      <w:sz w:val="22"/>
    </w:rPr>
  </w:style>
  <w:style w:type="paragraph" w:styleId="TableBody" w:customStyle="1">
    <w:name w:val="Table Body"/>
    <w:basedOn w:val="Normal"/>
    <w:rsid w:val="00666336"/>
    <w:rPr>
      <w:rFonts w:ascii="Arial" w:hAnsi="Arial"/>
      <w:sz w:val="22"/>
    </w:rPr>
  </w:style>
  <w:style w:type="paragraph" w:styleId="FigureCaption" w:customStyle="1">
    <w:name w:val="Figure Caption"/>
    <w:basedOn w:val="Normal"/>
    <w:rsid w:val="00666336"/>
    <w:rPr>
      <w:rFonts w:ascii="Arial" w:hAnsi="Arial"/>
      <w:sz w:val="22"/>
    </w:rPr>
  </w:style>
  <w:style w:type="paragraph" w:styleId="References" w:customStyle="1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targetScreenSz w:val="800x60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article.dot</ap:Template>
  <ap:Application>Microsoft Word for the web</ap:Application>
  <ap:DocSecurity>0</ap:DocSecurity>
  <ap:ScaleCrop>false</ap:ScaleCrop>
  <ap:Company>irisq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he Impact of a Community-Oriented Problem-Based Learning Curriculum Reform on the Quality of Primary Care Delivered by Gradua</dc:title>
  <dc:subject/>
  <dc:creator>pplouffe</dc:creator>
  <keywords/>
  <dc:description/>
  <lastModifiedBy>Daniela Sanchez Santiesteban</lastModifiedBy>
  <revision>9</revision>
  <lastPrinted>2007-09-19T17:02:00.0000000Z</lastPrinted>
  <dcterms:created xsi:type="dcterms:W3CDTF">2025-05-15T20:47:00.0000000Z</dcterms:created>
  <dcterms:modified xsi:type="dcterms:W3CDTF">2025-05-15T20:57:06.013360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